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39062F" w14:textId="2444FA6D" w:rsidR="00BE3BAF" w:rsidRPr="00BE3BAF" w:rsidRDefault="00EF1F4A" w:rsidP="00BE3BAF">
      <w:pPr>
        <w:pStyle w:val="Heading1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F</w:t>
      </w:r>
      <w:r w:rsidR="00BE3BAF" w:rsidRPr="00BE3BAF">
        <w:rPr>
          <w:rFonts w:ascii="Times New Roman" w:hAnsi="Times New Roman" w:cs="Times New Roman"/>
          <w:color w:val="000000" w:themeColor="text1"/>
        </w:rPr>
        <w:t>ile S</w:t>
      </w:r>
      <w:r>
        <w:rPr>
          <w:rFonts w:ascii="Times New Roman" w:hAnsi="Times New Roman" w:cs="Times New Roman"/>
          <w:color w:val="000000" w:themeColor="text1"/>
        </w:rPr>
        <w:t>3 Text</w:t>
      </w:r>
      <w:r w:rsidR="00BE3BAF" w:rsidRPr="00BE3BAF">
        <w:rPr>
          <w:rFonts w:ascii="Times New Roman" w:hAnsi="Times New Roman" w:cs="Times New Roman"/>
          <w:color w:val="000000" w:themeColor="text1"/>
        </w:rPr>
        <w:t>: models using previous parkrun surveys.</w:t>
      </w:r>
    </w:p>
    <w:p w14:paraId="763F0C96" w14:textId="77777777" w:rsidR="00BE3BAF" w:rsidRDefault="00BE3BAF" w:rsidP="00BE3BAF">
      <w:pPr>
        <w:spacing w:line="360" w:lineRule="auto"/>
      </w:pPr>
    </w:p>
    <w:p w14:paraId="18AEE848" w14:textId="1B8AB5BC" w:rsidR="00BE3BAF" w:rsidRDefault="00BE3BAF" w:rsidP="00BE3BAF">
      <w:pPr>
        <w:spacing w:line="360" w:lineRule="auto"/>
      </w:pPr>
      <w:r>
        <w:t xml:space="preserve">Table A.  Multiple stepwise non-linear regression model of </w:t>
      </w:r>
      <w:r w:rsidRPr="00A87368">
        <w:t>life satisfaction</w:t>
      </w:r>
      <w:r>
        <w:t xml:space="preserve"> following participation in parkrun as a runner, walker or volunteer a 2018 cross-sectional survey [13].</w:t>
      </w:r>
      <w:r w:rsidRPr="00E019BD">
        <w:t xml:space="preserve"> </w:t>
      </w:r>
      <w:r>
        <w:t>Dependent variable: life satisfaction. Independent variables: EQ-5D-VAS (as a quadratic), age (as a quadratic</w:t>
      </w:r>
      <w:r w:rsidR="00240726">
        <w:t xml:space="preserve"> in years</w:t>
      </w:r>
      <w:r>
        <w:t xml:space="preserve">), </w:t>
      </w:r>
      <w:r w:rsidR="0045528A">
        <w:t xml:space="preserve">time registered (as a quadratic in years), </w:t>
      </w:r>
      <w:r>
        <w:t>gender, index of multiple deprivation, activity at registration</w:t>
      </w:r>
      <w:r w:rsidR="00240726">
        <w:t xml:space="preserve"> (in categories)</w:t>
      </w:r>
      <w:r>
        <w:t>, activity change</w:t>
      </w:r>
      <w:r w:rsidR="00240726">
        <w:t xml:space="preserve"> (in categories)</w:t>
      </w:r>
      <w:r>
        <w:t xml:space="preserve">, number of </w:t>
      </w:r>
      <w:proofErr w:type="spellStart"/>
      <w:r>
        <w:t>parkruns</w:t>
      </w:r>
      <w:proofErr w:type="spellEnd"/>
      <w:r>
        <w:t xml:space="preserve"> completed, number of volunteering occasions.</w:t>
      </w:r>
      <w:r w:rsidR="0045528A">
        <w:t xml:space="preserve"> Data is unweighted.</w:t>
      </w:r>
    </w:p>
    <w:tbl>
      <w:tblPr>
        <w:tblW w:w="14031" w:type="dxa"/>
        <w:tblLayout w:type="fixed"/>
        <w:tblLook w:val="04A0" w:firstRow="1" w:lastRow="0" w:firstColumn="1" w:lastColumn="0" w:noHBand="0" w:noVBand="1"/>
      </w:tblPr>
      <w:tblGrid>
        <w:gridCol w:w="3544"/>
        <w:gridCol w:w="980"/>
        <w:gridCol w:w="1002"/>
        <w:gridCol w:w="815"/>
        <w:gridCol w:w="745"/>
        <w:gridCol w:w="1275"/>
        <w:gridCol w:w="851"/>
        <w:gridCol w:w="850"/>
        <w:gridCol w:w="851"/>
        <w:gridCol w:w="992"/>
        <w:gridCol w:w="851"/>
        <w:gridCol w:w="992"/>
        <w:gridCol w:w="283"/>
      </w:tblGrid>
      <w:tr w:rsidR="007B5DC8" w:rsidRPr="00C30FD0" w14:paraId="1A6256F2" w14:textId="77E238F2" w:rsidTr="00AC3D64">
        <w:trPr>
          <w:gridAfter w:val="1"/>
          <w:wAfter w:w="283" w:type="dxa"/>
          <w:trHeight w:val="423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1D645" w14:textId="77777777" w:rsidR="0045528A" w:rsidRPr="00C30FD0" w:rsidRDefault="0045528A" w:rsidP="00483740">
            <w:pPr>
              <w:pStyle w:val="Table"/>
            </w:pP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5CCD1" w14:textId="77777777" w:rsidR="0045528A" w:rsidRPr="00C30FD0" w:rsidRDefault="0045528A" w:rsidP="00AC3D64">
            <w:pPr>
              <w:pStyle w:val="Table"/>
              <w:jc w:val="center"/>
            </w:pPr>
            <w:r w:rsidRPr="00C30FD0">
              <w:t>Unstandardised Coefficient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F26CC" w14:textId="77777777" w:rsidR="0045528A" w:rsidRPr="00C30FD0" w:rsidRDefault="0045528A" w:rsidP="00AC3D64">
            <w:pPr>
              <w:pStyle w:val="Table"/>
              <w:jc w:val="center"/>
            </w:pPr>
            <w:r w:rsidRPr="00C30FD0">
              <w:t>Standardised</w:t>
            </w:r>
          </w:p>
          <w:p w14:paraId="3EA034C7" w14:textId="77777777" w:rsidR="0045528A" w:rsidRPr="00C30FD0" w:rsidRDefault="0045528A" w:rsidP="00AC3D64">
            <w:pPr>
              <w:pStyle w:val="Table"/>
              <w:jc w:val="center"/>
            </w:pPr>
            <w:r w:rsidRPr="00C30FD0">
              <w:t>Coefficient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1599E0" w14:textId="77777777" w:rsidR="0045528A" w:rsidRPr="00C30FD0" w:rsidRDefault="0045528A" w:rsidP="00483740">
            <w:pPr>
              <w:pStyle w:val="Table"/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BCE937" w14:textId="77777777" w:rsidR="0045528A" w:rsidRPr="00C30FD0" w:rsidRDefault="0045528A" w:rsidP="00483740">
            <w:pPr>
              <w:pStyle w:val="Table"/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4B975C" w14:textId="77777777" w:rsidR="0045528A" w:rsidRPr="00C30FD0" w:rsidRDefault="0045528A" w:rsidP="00483740">
            <w:pPr>
              <w:pStyle w:val="Table"/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FA569F" w14:textId="77777777" w:rsidR="0045528A" w:rsidRPr="00C30FD0" w:rsidRDefault="0045528A" w:rsidP="00483740">
            <w:pPr>
              <w:pStyle w:val="Table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DA066E" w14:textId="77777777" w:rsidR="0045528A" w:rsidRPr="00C30FD0" w:rsidRDefault="0045528A" w:rsidP="00483740">
            <w:pPr>
              <w:pStyle w:val="Table"/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3564A2" w14:textId="77777777" w:rsidR="0045528A" w:rsidRPr="00C30FD0" w:rsidRDefault="0045528A" w:rsidP="00483740">
            <w:pPr>
              <w:pStyle w:val="Table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3CAF9DC4" w14:textId="77777777" w:rsidR="0045528A" w:rsidRPr="00C30FD0" w:rsidRDefault="0045528A" w:rsidP="00483740">
            <w:pPr>
              <w:pStyle w:val="Table"/>
            </w:pPr>
          </w:p>
        </w:tc>
      </w:tr>
      <w:tr w:rsidR="009F1C9A" w:rsidRPr="00C30FD0" w14:paraId="2B471E95" w14:textId="37133FCC" w:rsidTr="009F1C9A">
        <w:trPr>
          <w:gridAfter w:val="1"/>
          <w:wAfter w:w="283" w:type="dxa"/>
          <w:trHeight w:val="38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E4F51" w14:textId="77777777" w:rsidR="0045528A" w:rsidRPr="00C30FD0" w:rsidRDefault="0045528A" w:rsidP="00AC3D64">
            <w:pPr>
              <w:pStyle w:val="Table"/>
              <w:jc w:val="center"/>
            </w:pPr>
            <w:r w:rsidRPr="00C30FD0">
              <w:t>Factor</w:t>
            </w:r>
            <w:r>
              <w:t xml:space="preserve"> selected by model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5A241" w14:textId="77777777" w:rsidR="0045528A" w:rsidRPr="00C30FD0" w:rsidRDefault="0045528A" w:rsidP="00AC3D64">
            <w:pPr>
              <w:pStyle w:val="Table"/>
              <w:jc w:val="center"/>
            </w:pPr>
            <w:r w:rsidRPr="00C30FD0">
              <w:t>B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E6A90" w14:textId="77777777" w:rsidR="0045528A" w:rsidRPr="00C30FD0" w:rsidRDefault="0045528A" w:rsidP="00AC3D64">
            <w:pPr>
              <w:pStyle w:val="Table"/>
              <w:jc w:val="center"/>
            </w:pPr>
            <w:r w:rsidRPr="00C30FD0">
              <w:t>Standard error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DACCB7" w14:textId="77777777" w:rsidR="0045528A" w:rsidRPr="00C30FD0" w:rsidRDefault="0045528A" w:rsidP="00AC3D64">
            <w:pPr>
              <w:pStyle w:val="Table"/>
              <w:jc w:val="center"/>
            </w:pPr>
            <w:r w:rsidRPr="00C30FD0">
              <w:t>Bet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C3704" w14:textId="77777777" w:rsidR="0045528A" w:rsidRPr="00C30FD0" w:rsidRDefault="0045528A" w:rsidP="00AC3D64">
            <w:pPr>
              <w:pStyle w:val="Table"/>
              <w:jc w:val="center"/>
            </w:pPr>
            <w:r w:rsidRPr="00C30FD0">
              <w:t>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74037" w14:textId="77777777" w:rsidR="0045528A" w:rsidRPr="00C30FD0" w:rsidRDefault="0045528A" w:rsidP="00AC3D64">
            <w:pPr>
              <w:pStyle w:val="Table"/>
              <w:jc w:val="center"/>
            </w:pPr>
            <w:r w:rsidRPr="00C30FD0">
              <w:t>Significanc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73474" w14:textId="77777777" w:rsidR="0045528A" w:rsidRPr="00C30FD0" w:rsidRDefault="0045528A" w:rsidP="00AC3D64">
            <w:pPr>
              <w:pStyle w:val="Table"/>
              <w:jc w:val="center"/>
            </w:pPr>
            <w:r w:rsidRPr="00C30FD0"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E42201" w14:textId="77777777" w:rsidR="0045528A" w:rsidRPr="00C30FD0" w:rsidRDefault="0045528A" w:rsidP="00AC3D64">
            <w:pPr>
              <w:pStyle w:val="Table"/>
              <w:jc w:val="center"/>
            </w:pPr>
            <w:r w:rsidRPr="00C30FD0">
              <w:t>R</w:t>
            </w:r>
            <w:r w:rsidRPr="00C30FD0">
              <w:rPr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F94E5D" w14:textId="77777777" w:rsidR="0045528A" w:rsidRPr="00C30FD0" w:rsidRDefault="0045528A" w:rsidP="00AC3D64">
            <w:pPr>
              <w:pStyle w:val="Table"/>
              <w:jc w:val="center"/>
            </w:pPr>
            <w:r w:rsidRPr="00C30FD0">
              <w:t>R</w:t>
            </w:r>
            <w:r w:rsidRPr="00C30FD0">
              <w:rPr>
                <w:vertAlign w:val="superscript"/>
              </w:rPr>
              <w:t>2</w:t>
            </w:r>
            <w:r w:rsidRPr="00C30FD0">
              <w:t>adj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4022FF" w14:textId="77777777" w:rsidR="0045528A" w:rsidRPr="00C30FD0" w:rsidRDefault="0045528A" w:rsidP="00AC3D64">
            <w:pPr>
              <w:pStyle w:val="Table"/>
              <w:jc w:val="center"/>
            </w:pPr>
            <w:r w:rsidRPr="00C30FD0">
              <w:t>R</w:t>
            </w:r>
            <w:r w:rsidRPr="00C30FD0">
              <w:rPr>
                <w:iCs/>
                <w:vertAlign w:val="superscript"/>
              </w:rPr>
              <w:t>2</w:t>
            </w:r>
            <w:r w:rsidRPr="00C30FD0">
              <w:t xml:space="preserve"> chang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8B68FB" w14:textId="2132C93A" w:rsidR="0045528A" w:rsidRPr="00C30FD0" w:rsidRDefault="0045528A" w:rsidP="00AC3D64">
            <w:pPr>
              <w:pStyle w:val="Table"/>
              <w:jc w:val="center"/>
            </w:pPr>
            <w:r w:rsidRPr="00AE31B4">
              <w:t>R</w:t>
            </w:r>
            <w:r w:rsidRPr="00862AAE">
              <w:rPr>
                <w:vertAlign w:val="superscript"/>
              </w:rPr>
              <w:t>2</w:t>
            </w:r>
            <w:r w:rsidRPr="00AE31B4">
              <w:t xml:space="preserve"> change</w:t>
            </w:r>
            <w:r>
              <w:t xml:space="preserve"> (% of R</w:t>
            </w:r>
            <w:r w:rsidRPr="00F06B04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834607" w14:textId="50D625CF" w:rsidR="0045528A" w:rsidRPr="00C30FD0" w:rsidRDefault="0045528A" w:rsidP="00AC3D64">
            <w:pPr>
              <w:pStyle w:val="Table"/>
              <w:jc w:val="center"/>
            </w:pPr>
            <w:r w:rsidRPr="00C30FD0">
              <w:t>Effect</w:t>
            </w:r>
            <w:r w:rsidRPr="00C30FD0">
              <w:rPr>
                <w:vertAlign w:val="superscript"/>
              </w:rPr>
              <w:t>†</w:t>
            </w:r>
          </w:p>
        </w:tc>
      </w:tr>
      <w:tr w:rsidR="009F1C9A" w:rsidRPr="00833867" w14:paraId="5C5DB7F6" w14:textId="343E3617" w:rsidTr="00AC3D64">
        <w:trPr>
          <w:gridAfter w:val="1"/>
          <w:wAfter w:w="283" w:type="dxa"/>
          <w:trHeight w:val="3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CF2D9" w14:textId="345E7C0E" w:rsidR="0045528A" w:rsidRPr="007105AA" w:rsidRDefault="0045528A" w:rsidP="0045528A">
            <w:pPr>
              <w:pStyle w:val="Table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(Constant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5BEE" w14:textId="27C9F197" w:rsidR="0045528A" w:rsidRPr="007105AA" w:rsidRDefault="0045528A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2.882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C7EEB" w14:textId="0945F2CB" w:rsidR="0045528A" w:rsidRPr="007105AA" w:rsidRDefault="0045528A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148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E5D2" w14:textId="77777777" w:rsidR="0045528A" w:rsidRPr="007105AA" w:rsidRDefault="0045528A" w:rsidP="00AC3D64">
            <w:pPr>
              <w:pStyle w:val="Table"/>
              <w:jc w:val="right"/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68B13" w14:textId="5B800D6B" w:rsidR="0045528A" w:rsidRPr="007105AA" w:rsidRDefault="0045528A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19.4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20CF4" w14:textId="5A8F9A23" w:rsidR="0045528A" w:rsidRPr="007105AA" w:rsidRDefault="0045528A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B731" w14:textId="77777777" w:rsidR="0045528A" w:rsidRPr="007105AA" w:rsidRDefault="0045528A" w:rsidP="00AC3D64">
            <w:pPr>
              <w:pStyle w:val="Table"/>
              <w:jc w:val="right"/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C8BD" w14:textId="77777777" w:rsidR="0045528A" w:rsidRPr="007105AA" w:rsidRDefault="0045528A" w:rsidP="00AC3D64">
            <w:pPr>
              <w:pStyle w:val="Table"/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D0C1" w14:textId="77777777" w:rsidR="0045528A" w:rsidRPr="007105AA" w:rsidRDefault="0045528A" w:rsidP="00AC3D64">
            <w:pPr>
              <w:pStyle w:val="Table"/>
              <w:jc w:val="right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654AA4" w14:textId="77777777" w:rsidR="0045528A" w:rsidRPr="007105AA" w:rsidRDefault="0045528A" w:rsidP="00AC3D64">
            <w:pPr>
              <w:pStyle w:val="Table"/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36D7" w14:textId="77777777" w:rsidR="0045528A" w:rsidRPr="007105AA" w:rsidRDefault="0045528A" w:rsidP="00AC3D64">
            <w:pPr>
              <w:pStyle w:val="Table"/>
              <w:jc w:val="right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ADD510" w14:textId="77777777" w:rsidR="0045528A" w:rsidRPr="007105AA" w:rsidRDefault="0045528A" w:rsidP="0045528A">
            <w:pPr>
              <w:pStyle w:val="Table"/>
              <w:jc w:val="right"/>
            </w:pPr>
          </w:p>
        </w:tc>
      </w:tr>
      <w:tr w:rsidR="00AC3D64" w:rsidRPr="00833867" w14:paraId="30B8483A" w14:textId="0AAF8566" w:rsidTr="00AC3D64">
        <w:trPr>
          <w:gridAfter w:val="1"/>
          <w:wAfter w:w="283" w:type="dxa"/>
          <w:trHeight w:val="320"/>
        </w:trPr>
        <w:tc>
          <w:tcPr>
            <w:tcW w:w="354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73AC0" w14:textId="52190981" w:rsidR="007B5DC8" w:rsidRPr="007105AA" w:rsidRDefault="007B5DC8" w:rsidP="007B5DC8">
            <w:pPr>
              <w:pStyle w:val="Table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EQ-5D VAS score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59E2F" w14:textId="258E7D12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0667</w:t>
            </w:r>
          </w:p>
        </w:tc>
        <w:tc>
          <w:tcPr>
            <w:tcW w:w="10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24107" w14:textId="6660E1E5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004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555C1" w14:textId="2DC6FD89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581</w:t>
            </w:r>
          </w:p>
        </w:tc>
        <w:tc>
          <w:tcPr>
            <w:tcW w:w="74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78708" w14:textId="45F94776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18.6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42769" w14:textId="073759C7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89107" w14:textId="717BEDF3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45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A7FE" w14:textId="3A646822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20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7BA3" w14:textId="38FBA68F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20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8A8F72E" w14:textId="29319D5C" w:rsidR="007B5DC8" w:rsidRPr="007028A1" w:rsidRDefault="007B5DC8" w:rsidP="00AC3D64">
            <w:pPr>
              <w:pStyle w:val="Table"/>
              <w:jc w:val="right"/>
            </w:pPr>
            <w:r w:rsidRPr="00493D70">
              <w:t>0.2087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1F66D1" w14:textId="6F6E8AFD" w:rsidR="007B5DC8" w:rsidRPr="007105AA" w:rsidRDefault="007B5DC8" w:rsidP="00AC3D64">
            <w:pPr>
              <w:pStyle w:val="Table"/>
              <w:jc w:val="right"/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A9D6177" w14:textId="77777777" w:rsidR="007B5DC8" w:rsidRPr="00A42494" w:rsidDel="006B60DF" w:rsidRDefault="007B5DC8" w:rsidP="00AC3D64">
            <w:pPr>
              <w:pStyle w:val="Table"/>
              <w:jc w:val="right"/>
            </w:pPr>
          </w:p>
        </w:tc>
      </w:tr>
      <w:tr w:rsidR="00AC3D64" w:rsidRPr="00833867" w14:paraId="218F2D3C" w14:textId="77777777" w:rsidTr="00AC3D64">
        <w:trPr>
          <w:trHeight w:val="320"/>
        </w:trPr>
        <w:tc>
          <w:tcPr>
            <w:tcW w:w="354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6F319" w14:textId="768DDE19" w:rsidR="007B5DC8" w:rsidRPr="007105AA" w:rsidRDefault="007B5DC8" w:rsidP="007B5DC8">
            <w:pPr>
              <w:pStyle w:val="Table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Age at registration squared (years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904EF" w14:textId="314224FC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00040</w:t>
            </w:r>
          </w:p>
        </w:tc>
        <w:tc>
          <w:tcPr>
            <w:tcW w:w="10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F3284" w14:textId="5AF90F89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000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1EF2A" w14:textId="6B32E05B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327</w:t>
            </w:r>
          </w:p>
        </w:tc>
        <w:tc>
          <w:tcPr>
            <w:tcW w:w="74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0BF74" w14:textId="40B58531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12.8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D8A87" w14:textId="7EAB3169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823AA" w14:textId="1C206E80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47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FEF1" w14:textId="4E824DD2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22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6568" w14:textId="5AD7C7A1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22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41E7F1F1" w14:textId="4FAD4922" w:rsidR="007B5DC8" w:rsidRPr="007028A1" w:rsidRDefault="007B5DC8" w:rsidP="00AC3D64">
            <w:pPr>
              <w:pStyle w:val="Table"/>
              <w:jc w:val="right"/>
            </w:pPr>
            <w:r w:rsidRPr="00493D70">
              <w:t>0.0184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397600" w14:textId="6E34AE34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8.1%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D121AE2" w14:textId="64659EF3" w:rsidR="007B5DC8" w:rsidRDefault="007B5DC8" w:rsidP="00AC3D64">
            <w:pPr>
              <w:pStyle w:val="Table"/>
              <w:jc w:val="right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Very large</w:t>
            </w:r>
          </w:p>
        </w:tc>
      </w:tr>
      <w:tr w:rsidR="00AC3D64" w:rsidRPr="00833867" w14:paraId="11E3DCA1" w14:textId="77777777" w:rsidTr="00AC3D64">
        <w:trPr>
          <w:trHeight w:val="320"/>
        </w:trPr>
        <w:tc>
          <w:tcPr>
            <w:tcW w:w="354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7E862" w14:textId="4187F606" w:rsidR="007B5DC8" w:rsidRPr="007105AA" w:rsidRDefault="007B5DC8" w:rsidP="007B5DC8">
            <w:pPr>
              <w:pStyle w:val="Table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Age at registration</w:t>
            </w:r>
          </w:p>
        </w:tc>
        <w:tc>
          <w:tcPr>
            <w:tcW w:w="98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ACA9E" w14:textId="570481D5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-0.0214</w:t>
            </w:r>
          </w:p>
        </w:tc>
        <w:tc>
          <w:tcPr>
            <w:tcW w:w="10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C197E" w14:textId="07B5A97B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003</w:t>
            </w:r>
          </w:p>
        </w:tc>
        <w:tc>
          <w:tcPr>
            <w:tcW w:w="81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AC79F" w14:textId="56B2831E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-0.193</w:t>
            </w:r>
          </w:p>
        </w:tc>
        <w:tc>
          <w:tcPr>
            <w:tcW w:w="74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8F839" w14:textId="1EFE24F8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-7.58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79E43" w14:textId="39650F16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&lt;0.001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F5E69" w14:textId="30A3CFB1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47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B58A" w14:textId="62BD15FD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22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4F56" w14:textId="52A20778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22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25A9F24" w14:textId="123E6488" w:rsidR="007B5DC8" w:rsidRPr="007028A1" w:rsidRDefault="007B5DC8" w:rsidP="00AC3D64">
            <w:pPr>
              <w:pStyle w:val="Table"/>
              <w:jc w:val="right"/>
            </w:pPr>
            <w:r w:rsidRPr="00493D70">
              <w:t>0.0009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97D628" w14:textId="6D2FE2BE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4%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  <w:vAlign w:val="center"/>
          </w:tcPr>
          <w:p w14:paraId="11320D2E" w14:textId="298FAB3E" w:rsidR="007B5DC8" w:rsidRDefault="007B5DC8" w:rsidP="00AC3D64">
            <w:pPr>
              <w:pStyle w:val="Table"/>
              <w:jc w:val="right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Very large</w:t>
            </w:r>
          </w:p>
        </w:tc>
      </w:tr>
      <w:tr w:rsidR="00AC3D64" w:rsidRPr="00833867" w14:paraId="77038817" w14:textId="77777777" w:rsidTr="00AC3D64">
        <w:trPr>
          <w:trHeight w:val="320"/>
        </w:trPr>
        <w:tc>
          <w:tcPr>
            <w:tcW w:w="354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C143D" w14:textId="64D46ADC" w:rsidR="007B5DC8" w:rsidRPr="007105AA" w:rsidRDefault="007B5DC8" w:rsidP="007B5DC8">
            <w:pPr>
              <w:pStyle w:val="Table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Time registered (years)</w:t>
            </w:r>
          </w:p>
        </w:tc>
        <w:tc>
          <w:tcPr>
            <w:tcW w:w="98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15F13" w14:textId="64D4FC7B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0141</w:t>
            </w:r>
          </w:p>
        </w:tc>
        <w:tc>
          <w:tcPr>
            <w:tcW w:w="10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924F5" w14:textId="079948AD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004</w:t>
            </w:r>
          </w:p>
        </w:tc>
        <w:tc>
          <w:tcPr>
            <w:tcW w:w="81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BA8AB" w14:textId="0B0A24DB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02</w:t>
            </w:r>
          </w:p>
        </w:tc>
        <w:tc>
          <w:tcPr>
            <w:tcW w:w="74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25D8B" w14:textId="426682D8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3.58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B8AE5" w14:textId="7E40BE65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&lt;0.001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C2E29" w14:textId="5071EC3B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47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B2DC" w14:textId="045437F1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22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8533" w14:textId="54033750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22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55FE938" w14:textId="609939A4" w:rsidR="007B5DC8" w:rsidRPr="007028A1" w:rsidRDefault="007B5DC8" w:rsidP="00AC3D64">
            <w:pPr>
              <w:pStyle w:val="Table"/>
              <w:jc w:val="right"/>
            </w:pPr>
            <w:r w:rsidRPr="00493D70">
              <w:t>0.0009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82CE34" w14:textId="06D92D8B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4%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  <w:vAlign w:val="center"/>
          </w:tcPr>
          <w:p w14:paraId="55119B53" w14:textId="07A930A2" w:rsidR="007B5DC8" w:rsidRDefault="007B5DC8" w:rsidP="00AC3D64">
            <w:pPr>
              <w:pStyle w:val="Table"/>
              <w:jc w:val="right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Small</w:t>
            </w:r>
          </w:p>
        </w:tc>
      </w:tr>
      <w:tr w:rsidR="00AC3D64" w:rsidRPr="00833867" w14:paraId="5D843D3C" w14:textId="77777777" w:rsidTr="00AC3D64">
        <w:trPr>
          <w:trHeight w:val="320"/>
        </w:trPr>
        <w:tc>
          <w:tcPr>
            <w:tcW w:w="354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FCE65" w14:textId="13ABBE02" w:rsidR="007B5DC8" w:rsidRPr="007105AA" w:rsidRDefault="007B5DC8" w:rsidP="007B5DC8">
            <w:pPr>
              <w:pStyle w:val="Table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Activity change (categories)</w:t>
            </w:r>
          </w:p>
        </w:tc>
        <w:tc>
          <w:tcPr>
            <w:tcW w:w="98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DAAD1" w14:textId="0FB29361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0643</w:t>
            </w:r>
          </w:p>
        </w:tc>
        <w:tc>
          <w:tcPr>
            <w:tcW w:w="10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F01A0" w14:textId="56B9E941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007</w:t>
            </w:r>
          </w:p>
        </w:tc>
        <w:tc>
          <w:tcPr>
            <w:tcW w:w="81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E079A" w14:textId="7D5538D3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052</w:t>
            </w:r>
          </w:p>
        </w:tc>
        <w:tc>
          <w:tcPr>
            <w:tcW w:w="74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68CCA" w14:textId="352BF4E4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9.34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40628" w14:textId="33A7A33C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&lt;0.001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D3880" w14:textId="1DFD2003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47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45AB" w14:textId="7FE18433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23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6950" w14:textId="525DF852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23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8C32B1C" w14:textId="040CB722" w:rsidR="007B5DC8" w:rsidRPr="007028A1" w:rsidRDefault="007B5DC8" w:rsidP="00AC3D64">
            <w:pPr>
              <w:pStyle w:val="Table"/>
              <w:jc w:val="right"/>
            </w:pPr>
            <w:r w:rsidRPr="00493D70">
              <w:t>0.0006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598D30" w14:textId="34B69162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3%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  <w:vAlign w:val="center"/>
          </w:tcPr>
          <w:p w14:paraId="0AB479A2" w14:textId="00BB78CB" w:rsidR="007B5DC8" w:rsidRDefault="007B5DC8" w:rsidP="00AC3D64">
            <w:pPr>
              <w:pStyle w:val="Table"/>
              <w:jc w:val="right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Small</w:t>
            </w:r>
          </w:p>
        </w:tc>
      </w:tr>
      <w:tr w:rsidR="00AC3D64" w:rsidRPr="00833867" w14:paraId="3D079284" w14:textId="77777777" w:rsidTr="00AC3D64">
        <w:trPr>
          <w:trHeight w:val="320"/>
        </w:trPr>
        <w:tc>
          <w:tcPr>
            <w:tcW w:w="354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7ACEB" w14:textId="7ED7116E" w:rsidR="007B5DC8" w:rsidRPr="007105AA" w:rsidRDefault="007B5DC8" w:rsidP="007B5DC8">
            <w:pPr>
              <w:pStyle w:val="Table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Activity at registration (categories)</w:t>
            </w:r>
          </w:p>
        </w:tc>
        <w:tc>
          <w:tcPr>
            <w:tcW w:w="98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170AA" w14:textId="1BC49D07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0578</w:t>
            </w:r>
          </w:p>
        </w:tc>
        <w:tc>
          <w:tcPr>
            <w:tcW w:w="10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BF38F" w14:textId="60C8D6F4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007</w:t>
            </w:r>
          </w:p>
        </w:tc>
        <w:tc>
          <w:tcPr>
            <w:tcW w:w="81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BB1ED" w14:textId="13EB3E70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046</w:t>
            </w:r>
          </w:p>
        </w:tc>
        <w:tc>
          <w:tcPr>
            <w:tcW w:w="74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5D066" w14:textId="42C70277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8.2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8CA46" w14:textId="67B65669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&lt;0.001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4A484" w14:textId="591DE969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48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2190" w14:textId="6B90573B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23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6156" w14:textId="1B6F5677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23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3BEF9C8" w14:textId="1954D997" w:rsidR="007B5DC8" w:rsidRPr="007028A1" w:rsidRDefault="007B5DC8" w:rsidP="00AC3D64">
            <w:pPr>
              <w:pStyle w:val="Table"/>
              <w:jc w:val="right"/>
            </w:pPr>
            <w:r w:rsidRPr="00493D70">
              <w:t>0.0012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8149D1" w14:textId="672C3ED5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5%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  <w:vAlign w:val="center"/>
          </w:tcPr>
          <w:p w14:paraId="408493A2" w14:textId="3315B13B" w:rsidR="007B5DC8" w:rsidRDefault="007B5DC8" w:rsidP="00AC3D64">
            <w:pPr>
              <w:pStyle w:val="Table"/>
              <w:jc w:val="right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Small</w:t>
            </w:r>
          </w:p>
        </w:tc>
      </w:tr>
      <w:tr w:rsidR="00AC3D64" w:rsidRPr="00833867" w14:paraId="23655265" w14:textId="50F54880" w:rsidTr="00AC3D64">
        <w:trPr>
          <w:trHeight w:val="320"/>
        </w:trPr>
        <w:tc>
          <w:tcPr>
            <w:tcW w:w="354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64534" w14:textId="27736E70" w:rsidR="007B5DC8" w:rsidRPr="007105AA" w:rsidRDefault="007B5DC8" w:rsidP="007B5DC8">
            <w:pPr>
              <w:pStyle w:val="Table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EQ-5D VAS squared</w:t>
            </w:r>
          </w:p>
        </w:tc>
        <w:tc>
          <w:tcPr>
            <w:tcW w:w="98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98F5D" w14:textId="1260783C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-0.00012</w:t>
            </w:r>
          </w:p>
        </w:tc>
        <w:tc>
          <w:tcPr>
            <w:tcW w:w="10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DDAD2" w14:textId="19F15C75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000</w:t>
            </w:r>
          </w:p>
        </w:tc>
        <w:tc>
          <w:tcPr>
            <w:tcW w:w="81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083AE" w14:textId="5B74B2FE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-0.153</w:t>
            </w:r>
          </w:p>
        </w:tc>
        <w:tc>
          <w:tcPr>
            <w:tcW w:w="74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87870" w14:textId="2703A6D9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-4.93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12C71" w14:textId="52248DE0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&lt;0.001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2B707" w14:textId="5F63A94F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48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686D" w14:textId="0D631ADD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23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F21F" w14:textId="2E0A37A0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23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5233E8A" w14:textId="5904B676" w:rsidR="007B5DC8" w:rsidRPr="007028A1" w:rsidRDefault="007B5DC8" w:rsidP="00AC3D64">
            <w:pPr>
              <w:pStyle w:val="Table"/>
              <w:jc w:val="right"/>
            </w:pPr>
            <w:r w:rsidRPr="00493D70">
              <w:t>0.0004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232594" w14:textId="24D8B5B2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2%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  <w:vAlign w:val="center"/>
          </w:tcPr>
          <w:p w14:paraId="6CEB48D7" w14:textId="623CE1B9" w:rsidR="007B5DC8" w:rsidRDefault="007B5DC8" w:rsidP="00AC3D64">
            <w:pPr>
              <w:pStyle w:val="Table"/>
              <w:jc w:val="right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Moderate</w:t>
            </w:r>
          </w:p>
        </w:tc>
      </w:tr>
      <w:tr w:rsidR="00AC3D64" w:rsidRPr="00833867" w14:paraId="70515E6E" w14:textId="56BB7779" w:rsidTr="00AC3D64">
        <w:trPr>
          <w:trHeight w:val="320"/>
        </w:trPr>
        <w:tc>
          <w:tcPr>
            <w:tcW w:w="354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6A5F1" w14:textId="28BF2590" w:rsidR="007B5DC8" w:rsidRPr="007105AA" w:rsidRDefault="007B5DC8" w:rsidP="007B5DC8">
            <w:pPr>
              <w:pStyle w:val="Table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Gender code (male=0, female=1)</w:t>
            </w:r>
          </w:p>
        </w:tc>
        <w:tc>
          <w:tcPr>
            <w:tcW w:w="98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8B955" w14:textId="4810CC1F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0493</w:t>
            </w:r>
          </w:p>
        </w:tc>
        <w:tc>
          <w:tcPr>
            <w:tcW w:w="10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AE737" w14:textId="47738DB0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013</w:t>
            </w:r>
          </w:p>
        </w:tc>
        <w:tc>
          <w:tcPr>
            <w:tcW w:w="81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51F85" w14:textId="370F7D44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017</w:t>
            </w:r>
          </w:p>
        </w:tc>
        <w:tc>
          <w:tcPr>
            <w:tcW w:w="74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6F26E" w14:textId="68457BDB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3.8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F39E1" w14:textId="4CAD7ED0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&lt;0.001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C575D" w14:textId="36E6CDE0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48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508A" w14:textId="4F74DBD2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23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C275" w14:textId="5121F223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23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126D3CE" w14:textId="1E53034E" w:rsidR="007B5DC8" w:rsidRPr="007028A1" w:rsidRDefault="007B5DC8" w:rsidP="00AC3D64">
            <w:pPr>
              <w:pStyle w:val="Table"/>
              <w:jc w:val="right"/>
            </w:pPr>
            <w:r w:rsidRPr="00493D70">
              <w:t>0.0002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983C62" w14:textId="71B291F6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1%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  <w:vAlign w:val="center"/>
          </w:tcPr>
          <w:p w14:paraId="70E34A46" w14:textId="54AC71E0" w:rsidR="007B5DC8" w:rsidRDefault="007B5DC8" w:rsidP="00AC3D64">
            <w:pPr>
              <w:pStyle w:val="Table"/>
              <w:jc w:val="right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Small</w:t>
            </w:r>
          </w:p>
        </w:tc>
      </w:tr>
      <w:tr w:rsidR="00AC3D64" w:rsidRPr="00833867" w14:paraId="23BF0DAB" w14:textId="77777777" w:rsidTr="00AC3D64">
        <w:trPr>
          <w:trHeight w:val="320"/>
        </w:trPr>
        <w:tc>
          <w:tcPr>
            <w:tcW w:w="354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26F18" w14:textId="20BACB60" w:rsidR="007B5DC8" w:rsidRPr="007105AA" w:rsidRDefault="007B5DC8" w:rsidP="007B5DC8">
            <w:pPr>
              <w:pStyle w:val="Table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Index of multiple deprivation</w:t>
            </w:r>
            <w:r w:rsidR="009F1C9A">
              <w:rPr>
                <w:rFonts w:eastAsiaTheme="minorHAnsi"/>
                <w:color w:val="000000"/>
                <w:lang w:eastAsia="en-US"/>
                <w14:ligatures w14:val="standardContextual"/>
              </w:rPr>
              <w:t>*</w:t>
            </w: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 xml:space="preserve"> (quartile)</w:t>
            </w:r>
          </w:p>
        </w:tc>
        <w:tc>
          <w:tcPr>
            <w:tcW w:w="98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CC614" w14:textId="760AAE52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0229</w:t>
            </w:r>
          </w:p>
        </w:tc>
        <w:tc>
          <w:tcPr>
            <w:tcW w:w="10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7EFB8" w14:textId="146AA38B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006</w:t>
            </w:r>
          </w:p>
        </w:tc>
        <w:tc>
          <w:tcPr>
            <w:tcW w:w="81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42275" w14:textId="527AA599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016</w:t>
            </w:r>
          </w:p>
        </w:tc>
        <w:tc>
          <w:tcPr>
            <w:tcW w:w="74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AE0AF" w14:textId="3186249A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3.56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A6EEA" w14:textId="1401658C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&lt;0.001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E02F0" w14:textId="0F18204E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48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9BA9" w14:textId="1ED1ABA1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23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8081" w14:textId="033E2E56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23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B99B419" w14:textId="59FCB17D" w:rsidR="007B5DC8" w:rsidRPr="007028A1" w:rsidRDefault="007B5DC8" w:rsidP="00AC3D64">
            <w:pPr>
              <w:pStyle w:val="Table"/>
              <w:jc w:val="right"/>
            </w:pPr>
            <w:r w:rsidRPr="00493D70">
              <w:t>0.0002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9EF7C0" w14:textId="5F9611A0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1%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  <w:vAlign w:val="center"/>
          </w:tcPr>
          <w:p w14:paraId="4FBADB2F" w14:textId="769983AD" w:rsidR="007B5DC8" w:rsidRDefault="007B5DC8" w:rsidP="00AC3D64">
            <w:pPr>
              <w:pStyle w:val="Table"/>
              <w:jc w:val="right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Small</w:t>
            </w:r>
          </w:p>
        </w:tc>
      </w:tr>
      <w:tr w:rsidR="00AC3D64" w:rsidRPr="00833867" w14:paraId="7FA8122F" w14:textId="77777777" w:rsidTr="00AC3D64">
        <w:trPr>
          <w:trHeight w:val="320"/>
        </w:trPr>
        <w:tc>
          <w:tcPr>
            <w:tcW w:w="354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09DAA" w14:textId="6A968745" w:rsidR="007B5DC8" w:rsidRPr="007105AA" w:rsidRDefault="007B5DC8" w:rsidP="007B5DC8">
            <w:pPr>
              <w:pStyle w:val="Table"/>
            </w:pPr>
            <w:r>
              <w:t>Runs or walks (total)</w:t>
            </w:r>
          </w:p>
        </w:tc>
        <w:tc>
          <w:tcPr>
            <w:tcW w:w="98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D7EC4" w14:textId="2BD05A7A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000383</w:t>
            </w:r>
          </w:p>
        </w:tc>
        <w:tc>
          <w:tcPr>
            <w:tcW w:w="10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4F05B" w14:textId="732BD02F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000</w:t>
            </w:r>
          </w:p>
        </w:tc>
        <w:tc>
          <w:tcPr>
            <w:tcW w:w="81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5B405" w14:textId="72DEA16B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013</w:t>
            </w:r>
          </w:p>
        </w:tc>
        <w:tc>
          <w:tcPr>
            <w:tcW w:w="74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7D8F1" w14:textId="61E379EF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2.43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A6713" w14:textId="6EC9AD99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015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10F5C" w14:textId="4A15B660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48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6EC87" w14:textId="3E025B04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23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CC20B" w14:textId="7B6A6FA2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23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0D1961" w14:textId="3D49891F" w:rsidR="007B5DC8" w:rsidRPr="007028A1" w:rsidRDefault="007B5DC8" w:rsidP="00AC3D64">
            <w:pPr>
              <w:pStyle w:val="Table"/>
              <w:jc w:val="right"/>
            </w:pPr>
            <w:r w:rsidRPr="00493D70">
              <w:t>0.0001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9381F8" w14:textId="491E3A0F" w:rsidR="007B5DC8" w:rsidRPr="007105AA" w:rsidRDefault="007B5DC8" w:rsidP="00AC3D64">
            <w:pPr>
              <w:pStyle w:val="Table"/>
              <w:jc w:val="right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0.05%</w:t>
            </w:r>
          </w:p>
        </w:tc>
        <w:tc>
          <w:tcPr>
            <w:tcW w:w="127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71BE29" w14:textId="7A5D73DD" w:rsidR="007B5DC8" w:rsidRDefault="007B5DC8" w:rsidP="00AC3D64">
            <w:pPr>
              <w:pStyle w:val="Table"/>
              <w:jc w:val="right"/>
              <w:rPr>
                <w:rFonts w:eastAsiaTheme="minorHAnsi"/>
                <w:color w:val="000000"/>
                <w:lang w:eastAsia="en-US"/>
                <w14:ligatures w14:val="standardContextual"/>
              </w:rPr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Small</w:t>
            </w:r>
          </w:p>
        </w:tc>
      </w:tr>
      <w:tr w:rsidR="007B5DC8" w:rsidRPr="00833867" w14:paraId="4CA2F853" w14:textId="2CD5B954" w:rsidTr="00AC3D64">
        <w:trPr>
          <w:gridAfter w:val="1"/>
          <w:wAfter w:w="283" w:type="dxa"/>
          <w:trHeight w:val="32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F3226" w14:textId="27A63C73" w:rsidR="0045528A" w:rsidRPr="007105AA" w:rsidRDefault="0045528A" w:rsidP="00AC3D64">
            <w:pPr>
              <w:pStyle w:val="Table"/>
              <w:jc w:val="center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ANOVA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38EC2" w14:textId="2F69C9F1" w:rsidR="0045528A" w:rsidRPr="007105AA" w:rsidRDefault="0045528A" w:rsidP="00AC3D64">
            <w:pPr>
              <w:pStyle w:val="Table"/>
              <w:jc w:val="center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Sum of squares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86FBC" w14:textId="0874E4F1" w:rsidR="0045528A" w:rsidRPr="007105AA" w:rsidRDefault="0045528A" w:rsidP="00AC3D64">
            <w:pPr>
              <w:pStyle w:val="Table"/>
              <w:jc w:val="center"/>
            </w:pPr>
            <w:proofErr w:type="spellStart"/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df</w:t>
            </w:r>
            <w:proofErr w:type="spellEnd"/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34F2B" w14:textId="077FA27C" w:rsidR="0045528A" w:rsidRPr="007105AA" w:rsidRDefault="0045528A" w:rsidP="00AC3D64">
            <w:pPr>
              <w:pStyle w:val="Table"/>
              <w:jc w:val="center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Mean square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11697" w14:textId="4689139D" w:rsidR="0045528A" w:rsidRPr="007105AA" w:rsidRDefault="0045528A" w:rsidP="00AC3D64">
            <w:pPr>
              <w:pStyle w:val="Table"/>
              <w:jc w:val="center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F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C5CE5" w14:textId="13C23A17" w:rsidR="0045528A" w:rsidRPr="007105AA" w:rsidRDefault="0045528A" w:rsidP="00AC3D64">
            <w:pPr>
              <w:pStyle w:val="Table"/>
              <w:jc w:val="center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Significanc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4A651" w14:textId="77777777" w:rsidR="0045528A" w:rsidRPr="007105AA" w:rsidRDefault="0045528A" w:rsidP="0045528A">
            <w:pPr>
              <w:pStyle w:val="Table"/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D4532" w14:textId="77777777" w:rsidR="0045528A" w:rsidRPr="007105AA" w:rsidRDefault="0045528A" w:rsidP="0045528A">
            <w:pPr>
              <w:pStyle w:val="Table"/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46BDA" w14:textId="77777777" w:rsidR="0045528A" w:rsidRPr="007105AA" w:rsidRDefault="0045528A" w:rsidP="0045528A">
            <w:pPr>
              <w:pStyle w:val="Table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5A5820" w14:textId="77777777" w:rsidR="0045528A" w:rsidRPr="007105AA" w:rsidRDefault="0045528A" w:rsidP="0045528A">
            <w:pPr>
              <w:pStyle w:val="Table"/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37381" w14:textId="77777777" w:rsidR="0045528A" w:rsidRPr="007105AA" w:rsidRDefault="0045528A" w:rsidP="0045528A">
            <w:pPr>
              <w:pStyle w:val="Table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33907D" w14:textId="77777777" w:rsidR="0045528A" w:rsidRPr="007105AA" w:rsidRDefault="0045528A" w:rsidP="0045528A">
            <w:pPr>
              <w:pStyle w:val="Table"/>
            </w:pPr>
          </w:p>
        </w:tc>
      </w:tr>
      <w:tr w:rsidR="007B5DC8" w:rsidRPr="00833867" w14:paraId="2028CFE9" w14:textId="7DDA4DF1" w:rsidTr="00AC3D64">
        <w:trPr>
          <w:gridAfter w:val="1"/>
          <w:wAfter w:w="283" w:type="dxa"/>
          <w:trHeight w:val="3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1D678A" w14:textId="1D3B45D8" w:rsidR="0045528A" w:rsidRPr="007105AA" w:rsidRDefault="0045528A" w:rsidP="0045528A">
            <w:pPr>
              <w:pStyle w:val="Table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Regression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19D560" w14:textId="154150AE" w:rsidR="0045528A" w:rsidRPr="007105AA" w:rsidRDefault="0045528A" w:rsidP="0045528A">
            <w:pPr>
              <w:pStyle w:val="Table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 xml:space="preserve">18,695 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1B9F37" w14:textId="05C0E899" w:rsidR="0045528A" w:rsidRPr="007105AA" w:rsidRDefault="0045528A" w:rsidP="0045528A">
            <w:pPr>
              <w:pStyle w:val="Table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1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B7C492" w14:textId="61F9CD7F" w:rsidR="0045528A" w:rsidRPr="007105AA" w:rsidRDefault="0045528A" w:rsidP="0045528A">
            <w:pPr>
              <w:pStyle w:val="Table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 xml:space="preserve">1,870 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FCC260" w14:textId="1BE6645A" w:rsidR="0045528A" w:rsidRPr="007105AA" w:rsidRDefault="0045528A" w:rsidP="0045528A">
            <w:pPr>
              <w:pStyle w:val="Table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 xml:space="preserve">1,188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B98C3A" w14:textId="70A48A77" w:rsidR="0045528A" w:rsidRPr="007105AA" w:rsidRDefault="0045528A" w:rsidP="0045528A">
            <w:pPr>
              <w:pStyle w:val="Table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5857B" w14:textId="77777777" w:rsidR="0045528A" w:rsidRPr="007105AA" w:rsidRDefault="0045528A" w:rsidP="0045528A">
            <w:pPr>
              <w:pStyle w:val="Table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E95A1" w14:textId="77777777" w:rsidR="0045528A" w:rsidRPr="007105AA" w:rsidRDefault="0045528A" w:rsidP="0045528A">
            <w:pPr>
              <w:pStyle w:val="Table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F0214" w14:textId="77777777" w:rsidR="0045528A" w:rsidRPr="007105AA" w:rsidRDefault="0045528A" w:rsidP="0045528A">
            <w:pPr>
              <w:pStyle w:val="Table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DF82C5" w14:textId="77777777" w:rsidR="0045528A" w:rsidRPr="007105AA" w:rsidRDefault="0045528A" w:rsidP="0045528A">
            <w:pPr>
              <w:pStyle w:val="Table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8A0AC" w14:textId="77777777" w:rsidR="0045528A" w:rsidRPr="007105AA" w:rsidRDefault="0045528A" w:rsidP="0045528A">
            <w:pPr>
              <w:pStyle w:val="Table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ED0EA9" w14:textId="77777777" w:rsidR="0045528A" w:rsidRPr="007105AA" w:rsidRDefault="0045528A" w:rsidP="0045528A">
            <w:pPr>
              <w:pStyle w:val="Table"/>
            </w:pPr>
          </w:p>
        </w:tc>
      </w:tr>
      <w:tr w:rsidR="007B5DC8" w:rsidRPr="00833867" w14:paraId="19139598" w14:textId="0DBD095D" w:rsidTr="00AC3D64">
        <w:trPr>
          <w:gridAfter w:val="1"/>
          <w:wAfter w:w="283" w:type="dxa"/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BCE6EC" w14:textId="7360DE4B" w:rsidR="0045528A" w:rsidRPr="007105AA" w:rsidRDefault="0045528A" w:rsidP="0045528A">
            <w:pPr>
              <w:pStyle w:val="Table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lastRenderedPageBreak/>
              <w:t>Residual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F3DE4C" w14:textId="638E4B03" w:rsidR="0045528A" w:rsidRPr="007105AA" w:rsidRDefault="0045528A" w:rsidP="0045528A">
            <w:pPr>
              <w:pStyle w:val="Table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 xml:space="preserve">61,872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A3FF65" w14:textId="64E0978A" w:rsidR="0045528A" w:rsidRPr="007105AA" w:rsidRDefault="0045528A" w:rsidP="0045528A">
            <w:pPr>
              <w:pStyle w:val="Table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 xml:space="preserve">39,329 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89B436" w14:textId="17228717" w:rsidR="0045528A" w:rsidRPr="007105AA" w:rsidRDefault="0045528A" w:rsidP="0045528A">
            <w:pPr>
              <w:pStyle w:val="Table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1.57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D35263" w14:textId="77777777" w:rsidR="0045528A" w:rsidRPr="007105AA" w:rsidRDefault="0045528A" w:rsidP="0045528A">
            <w:pPr>
              <w:pStyle w:val="Table"/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0C607A" w14:textId="77777777" w:rsidR="0045528A" w:rsidRPr="007105AA" w:rsidRDefault="0045528A" w:rsidP="0045528A">
            <w:pPr>
              <w:pStyle w:val="Table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E1139" w14:textId="77777777" w:rsidR="0045528A" w:rsidRPr="007105AA" w:rsidRDefault="0045528A" w:rsidP="0045528A">
            <w:pPr>
              <w:pStyle w:val="Table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77692" w14:textId="77777777" w:rsidR="0045528A" w:rsidRPr="007105AA" w:rsidRDefault="0045528A" w:rsidP="0045528A">
            <w:pPr>
              <w:pStyle w:val="Table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CA818" w14:textId="77777777" w:rsidR="0045528A" w:rsidRPr="007105AA" w:rsidRDefault="0045528A" w:rsidP="0045528A">
            <w:pPr>
              <w:pStyle w:val="Table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E95E2A" w14:textId="77777777" w:rsidR="0045528A" w:rsidRPr="007105AA" w:rsidRDefault="0045528A" w:rsidP="0045528A">
            <w:pPr>
              <w:pStyle w:val="Table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E22A2" w14:textId="77777777" w:rsidR="0045528A" w:rsidRPr="007105AA" w:rsidRDefault="0045528A" w:rsidP="0045528A">
            <w:pPr>
              <w:pStyle w:val="Table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1CFD9E" w14:textId="77777777" w:rsidR="0045528A" w:rsidRPr="007105AA" w:rsidRDefault="0045528A" w:rsidP="0045528A">
            <w:pPr>
              <w:pStyle w:val="Table"/>
            </w:pPr>
          </w:p>
        </w:tc>
      </w:tr>
      <w:tr w:rsidR="007B5DC8" w:rsidRPr="00833867" w14:paraId="6AA583B8" w14:textId="736066B2" w:rsidTr="00AC3D64">
        <w:trPr>
          <w:gridAfter w:val="1"/>
          <w:wAfter w:w="283" w:type="dxa"/>
          <w:trHeight w:val="3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E9B8C" w14:textId="22A53DCC" w:rsidR="0045528A" w:rsidRPr="007105AA" w:rsidRDefault="0045528A" w:rsidP="0045528A">
            <w:pPr>
              <w:pStyle w:val="Table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>Total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820D99" w14:textId="07AECAD8" w:rsidR="0045528A" w:rsidRPr="007105AA" w:rsidRDefault="0045528A" w:rsidP="0045528A">
            <w:pPr>
              <w:pStyle w:val="Table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 xml:space="preserve">80,568 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061DA" w14:textId="57A86A6D" w:rsidR="0045528A" w:rsidRPr="007105AA" w:rsidRDefault="0045528A" w:rsidP="0045528A">
            <w:pPr>
              <w:pStyle w:val="Table"/>
            </w:pPr>
            <w:r>
              <w:rPr>
                <w:rFonts w:eastAsiaTheme="minorHAnsi"/>
                <w:color w:val="000000"/>
                <w:lang w:eastAsia="en-US"/>
                <w14:ligatures w14:val="standardContextual"/>
              </w:rPr>
              <w:t xml:space="preserve">39,339 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C6B5AD" w14:textId="77777777" w:rsidR="0045528A" w:rsidRPr="007105AA" w:rsidRDefault="0045528A" w:rsidP="0045528A">
            <w:pPr>
              <w:pStyle w:val="Table"/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45A48" w14:textId="77777777" w:rsidR="0045528A" w:rsidRPr="007105AA" w:rsidRDefault="0045528A" w:rsidP="0045528A">
            <w:pPr>
              <w:pStyle w:val="Table"/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784AFB" w14:textId="77777777" w:rsidR="0045528A" w:rsidRPr="007105AA" w:rsidRDefault="0045528A" w:rsidP="0045528A">
            <w:pPr>
              <w:pStyle w:val="Table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17352" w14:textId="77777777" w:rsidR="0045528A" w:rsidRPr="007105AA" w:rsidRDefault="0045528A" w:rsidP="0045528A">
            <w:pPr>
              <w:pStyle w:val="Table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1FF75" w14:textId="77777777" w:rsidR="0045528A" w:rsidRPr="007105AA" w:rsidRDefault="0045528A" w:rsidP="0045528A">
            <w:pPr>
              <w:pStyle w:val="Table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21035" w14:textId="77777777" w:rsidR="0045528A" w:rsidRPr="007105AA" w:rsidRDefault="0045528A" w:rsidP="0045528A">
            <w:pPr>
              <w:pStyle w:val="Table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B49FE3" w14:textId="77777777" w:rsidR="0045528A" w:rsidRPr="007105AA" w:rsidRDefault="0045528A" w:rsidP="0045528A">
            <w:pPr>
              <w:pStyle w:val="Table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6B11D" w14:textId="77777777" w:rsidR="0045528A" w:rsidRPr="007105AA" w:rsidRDefault="0045528A" w:rsidP="0045528A">
            <w:pPr>
              <w:pStyle w:val="Table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50A68F" w14:textId="77777777" w:rsidR="0045528A" w:rsidRPr="007105AA" w:rsidRDefault="0045528A" w:rsidP="0045528A">
            <w:pPr>
              <w:pStyle w:val="Table"/>
            </w:pPr>
          </w:p>
        </w:tc>
      </w:tr>
    </w:tbl>
    <w:p w14:paraId="6ABB100B" w14:textId="77777777" w:rsidR="00BE3BAF" w:rsidRDefault="00BE3BAF" w:rsidP="00BE3BAF">
      <w:r w:rsidRPr="00E91897">
        <w:rPr>
          <w:color w:val="000000"/>
          <w:sz w:val="20"/>
          <w:szCs w:val="20"/>
          <w:vertAlign w:val="superscript"/>
        </w:rPr>
        <w:t>†</w:t>
      </w:r>
      <w:r>
        <w:rPr>
          <w:color w:val="000000"/>
          <w:sz w:val="20"/>
          <w:szCs w:val="20"/>
          <w:vertAlign w:val="superscript"/>
        </w:rPr>
        <w:t xml:space="preserve"> </w:t>
      </w:r>
      <w:r>
        <w:t>Changes in R</w:t>
      </w:r>
      <w:r w:rsidRPr="00332E4F">
        <w:rPr>
          <w:vertAlign w:val="superscript"/>
        </w:rPr>
        <w:t>2</w:t>
      </w:r>
      <w:r>
        <w:t>: very small&lt;0.1%; 0.1 to 0.5% small; 0.5% to 1% moderate; 1% to 5% large; &gt;5% very large [5].</w:t>
      </w:r>
    </w:p>
    <w:p w14:paraId="5804A213" w14:textId="383FADE7" w:rsidR="009F1C9A" w:rsidRDefault="009F1C9A" w:rsidP="009F1C9A">
      <w:r>
        <w:t>*Quartiles 1 to 4 coded 2 to 5 in the original data</w:t>
      </w:r>
    </w:p>
    <w:p w14:paraId="25636CE9" w14:textId="77777777" w:rsidR="00BE3BAF" w:rsidRDefault="00BE3BAF" w:rsidP="00BE3BAF">
      <w:r>
        <w:br w:type="page"/>
      </w:r>
    </w:p>
    <w:p w14:paraId="75B0C1CC" w14:textId="77777777" w:rsidR="00BD0105" w:rsidRDefault="00BD0105" w:rsidP="00BD0105">
      <w:pPr>
        <w:spacing w:line="360" w:lineRule="auto"/>
      </w:pPr>
      <w:r>
        <w:lastRenderedPageBreak/>
        <w:t xml:space="preserve">Table B.  Multiple stepwise non-linear regression model of </w:t>
      </w:r>
      <w:r w:rsidRPr="00A87368">
        <w:t>life satisfaction</w:t>
      </w:r>
      <w:r>
        <w:t xml:space="preserve"> </w:t>
      </w:r>
      <w:r w:rsidRPr="00A87368">
        <w:rPr>
          <w:b/>
          <w:bCs/>
        </w:rPr>
        <w:t>change</w:t>
      </w:r>
      <w:r>
        <w:t xml:space="preserve"> following participation in parkrun as a runner, walker or volunteer using the previous longitudinal study [18].</w:t>
      </w:r>
      <w:r w:rsidRPr="00E019BD">
        <w:t xml:space="preserve"> </w:t>
      </w:r>
      <w:r>
        <w:t xml:space="preserve">Data is weighted to the full parkrun population. Dependent variable: life satisfaction change. Independent variables: EQ-5D-VAS change (as a quadratic), SWEMWBS change, age (as a quadratic), gender, index of multiple deprivation, activity at registration, activity change, number of </w:t>
      </w:r>
      <w:proofErr w:type="spellStart"/>
      <w:r>
        <w:t>parkruns</w:t>
      </w:r>
      <w:proofErr w:type="spellEnd"/>
      <w:r>
        <w:t xml:space="preserve"> completed as a runner/walker or as a volunteer.</w:t>
      </w:r>
    </w:p>
    <w:tbl>
      <w:tblPr>
        <w:tblW w:w="13796" w:type="dxa"/>
        <w:tblLayout w:type="fixed"/>
        <w:tblLook w:val="04A0" w:firstRow="1" w:lastRow="0" w:firstColumn="1" w:lastColumn="0" w:noHBand="0" w:noVBand="1"/>
      </w:tblPr>
      <w:tblGrid>
        <w:gridCol w:w="2644"/>
        <w:gridCol w:w="1184"/>
        <w:gridCol w:w="1134"/>
        <w:gridCol w:w="1469"/>
        <w:gridCol w:w="1008"/>
        <w:gridCol w:w="1416"/>
        <w:gridCol w:w="775"/>
        <w:gridCol w:w="775"/>
        <w:gridCol w:w="790"/>
        <w:gridCol w:w="1531"/>
        <w:gridCol w:w="1070"/>
      </w:tblGrid>
      <w:tr w:rsidR="005F79F5" w:rsidRPr="00C30FD0" w14:paraId="79254910" w14:textId="77777777" w:rsidTr="005F79F5">
        <w:trPr>
          <w:trHeight w:val="423"/>
        </w:trPr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7ADAA" w14:textId="77777777" w:rsidR="00BD0105" w:rsidRPr="00C30FD0" w:rsidRDefault="00BD0105" w:rsidP="007907DE">
            <w:pPr>
              <w:pStyle w:val="Table"/>
            </w:pPr>
          </w:p>
        </w:tc>
        <w:tc>
          <w:tcPr>
            <w:tcW w:w="23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E24A7" w14:textId="77777777" w:rsidR="00BD0105" w:rsidRPr="00C30FD0" w:rsidRDefault="00BD0105" w:rsidP="005F79F5">
            <w:pPr>
              <w:pStyle w:val="Table"/>
              <w:jc w:val="center"/>
            </w:pPr>
            <w:r w:rsidRPr="00C30FD0">
              <w:t>Unstandardised Coefficients</w:t>
            </w:r>
          </w:p>
        </w:tc>
        <w:tc>
          <w:tcPr>
            <w:tcW w:w="24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108F7" w14:textId="77777777" w:rsidR="00BD0105" w:rsidRPr="00C30FD0" w:rsidRDefault="00BD0105" w:rsidP="005F79F5">
            <w:pPr>
              <w:pStyle w:val="Table"/>
              <w:jc w:val="center"/>
            </w:pPr>
            <w:r w:rsidRPr="00C30FD0">
              <w:t>Standardised</w:t>
            </w:r>
          </w:p>
          <w:p w14:paraId="38F1AD98" w14:textId="77777777" w:rsidR="00BD0105" w:rsidRPr="00C30FD0" w:rsidRDefault="00BD0105" w:rsidP="005F79F5">
            <w:pPr>
              <w:pStyle w:val="Table"/>
              <w:jc w:val="center"/>
            </w:pPr>
            <w:r w:rsidRPr="00C30FD0">
              <w:t>Coefficient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9D6D19" w14:textId="77777777" w:rsidR="00BD0105" w:rsidRPr="00C30FD0" w:rsidRDefault="00BD0105" w:rsidP="007907DE">
            <w:pPr>
              <w:pStyle w:val="Table"/>
            </w:pP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6F197E" w14:textId="77777777" w:rsidR="00BD0105" w:rsidRPr="00C30FD0" w:rsidRDefault="00BD0105" w:rsidP="007907DE">
            <w:pPr>
              <w:pStyle w:val="Table"/>
            </w:pP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31E691" w14:textId="77777777" w:rsidR="00BD0105" w:rsidRPr="00C30FD0" w:rsidRDefault="00BD0105" w:rsidP="007907DE">
            <w:pPr>
              <w:pStyle w:val="Table"/>
            </w:pP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6722D0" w14:textId="77777777" w:rsidR="00BD0105" w:rsidRPr="00C30FD0" w:rsidRDefault="00BD0105" w:rsidP="007907DE">
            <w:pPr>
              <w:pStyle w:val="Table"/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AF731B" w14:textId="77777777" w:rsidR="00BD0105" w:rsidRPr="00C30FD0" w:rsidRDefault="00BD0105" w:rsidP="007907DE">
            <w:pPr>
              <w:pStyle w:val="Table"/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DFC214" w14:textId="77777777" w:rsidR="00BD0105" w:rsidRPr="00C30FD0" w:rsidRDefault="00BD0105" w:rsidP="007907DE">
            <w:pPr>
              <w:pStyle w:val="Table"/>
            </w:pPr>
          </w:p>
        </w:tc>
      </w:tr>
      <w:tr w:rsidR="005F79F5" w:rsidRPr="00C30FD0" w14:paraId="38663225" w14:textId="77777777" w:rsidTr="005F79F5">
        <w:trPr>
          <w:trHeight w:val="380"/>
        </w:trPr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0D5D0" w14:textId="77777777" w:rsidR="00BD0105" w:rsidRPr="00BD0105" w:rsidRDefault="00BD0105" w:rsidP="007907DE">
            <w:pPr>
              <w:pStyle w:val="Table"/>
            </w:pPr>
            <w:r w:rsidRPr="00BD0105">
              <w:t>Factor selected by model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C74EB9" w14:textId="77777777" w:rsidR="00BD0105" w:rsidRPr="00C30FD0" w:rsidRDefault="00BD0105" w:rsidP="005F79F5">
            <w:pPr>
              <w:pStyle w:val="Table"/>
              <w:jc w:val="center"/>
            </w:pPr>
            <w:r w:rsidRPr="00C30FD0"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3F7F4" w14:textId="77777777" w:rsidR="00BD0105" w:rsidRPr="00C30FD0" w:rsidRDefault="00BD0105" w:rsidP="005F79F5">
            <w:pPr>
              <w:pStyle w:val="Table"/>
              <w:jc w:val="center"/>
            </w:pPr>
            <w:r w:rsidRPr="00C30FD0">
              <w:t>Standard error</w:t>
            </w:r>
          </w:p>
        </w:tc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EC494C" w14:textId="77777777" w:rsidR="00BD0105" w:rsidRPr="00C30FD0" w:rsidRDefault="00BD0105" w:rsidP="005F79F5">
            <w:pPr>
              <w:pStyle w:val="Table"/>
              <w:jc w:val="center"/>
            </w:pPr>
            <w:r w:rsidRPr="00C30FD0">
              <w:t>Beta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4B389" w14:textId="77777777" w:rsidR="00BD0105" w:rsidRPr="00C30FD0" w:rsidRDefault="00BD0105" w:rsidP="005F79F5">
            <w:pPr>
              <w:pStyle w:val="Table"/>
              <w:jc w:val="center"/>
            </w:pPr>
            <w:r w:rsidRPr="00C30FD0">
              <w:t>t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88130" w14:textId="77777777" w:rsidR="00BD0105" w:rsidRPr="00C30FD0" w:rsidRDefault="00BD0105" w:rsidP="005F79F5">
            <w:pPr>
              <w:pStyle w:val="Table"/>
              <w:jc w:val="center"/>
            </w:pPr>
            <w:r w:rsidRPr="00C30FD0">
              <w:t>Significance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F0CFEC" w14:textId="77777777" w:rsidR="00BD0105" w:rsidRPr="00C30FD0" w:rsidRDefault="00BD0105" w:rsidP="005F79F5">
            <w:pPr>
              <w:pStyle w:val="Table"/>
              <w:jc w:val="center"/>
            </w:pPr>
            <w:r w:rsidRPr="00C30FD0"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658780" w14:textId="77777777" w:rsidR="00BD0105" w:rsidRPr="00C30FD0" w:rsidRDefault="00BD0105" w:rsidP="005F79F5">
            <w:pPr>
              <w:pStyle w:val="Table"/>
              <w:jc w:val="center"/>
            </w:pPr>
            <w:r w:rsidRPr="00C30FD0">
              <w:t>R</w:t>
            </w:r>
            <w:r w:rsidRPr="00C30FD0">
              <w:rPr>
                <w:vertAlign w:val="superscript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0BE928" w14:textId="77777777" w:rsidR="00BD0105" w:rsidRPr="00C30FD0" w:rsidRDefault="00BD0105" w:rsidP="005F79F5">
            <w:pPr>
              <w:pStyle w:val="Table"/>
              <w:jc w:val="center"/>
            </w:pPr>
            <w:r w:rsidRPr="00C30FD0">
              <w:t>R</w:t>
            </w:r>
            <w:r w:rsidRPr="00C30FD0">
              <w:rPr>
                <w:vertAlign w:val="superscript"/>
              </w:rPr>
              <w:t>2</w:t>
            </w:r>
            <w:r w:rsidRPr="00C30FD0">
              <w:t>adj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FC6B17" w14:textId="77777777" w:rsidR="00BD0105" w:rsidRPr="00C30FD0" w:rsidRDefault="00BD0105" w:rsidP="005F79F5">
            <w:pPr>
              <w:pStyle w:val="Table"/>
              <w:jc w:val="center"/>
            </w:pPr>
            <w:r w:rsidRPr="00C30FD0">
              <w:t>R</w:t>
            </w:r>
            <w:r w:rsidRPr="00C30FD0">
              <w:rPr>
                <w:iCs/>
                <w:vertAlign w:val="superscript"/>
              </w:rPr>
              <w:t>2</w:t>
            </w:r>
            <w:r w:rsidRPr="00C30FD0">
              <w:t xml:space="preserve"> chang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516BD" w14:textId="77777777" w:rsidR="00BD0105" w:rsidRPr="00C30FD0" w:rsidRDefault="00BD0105" w:rsidP="005F79F5">
            <w:pPr>
              <w:pStyle w:val="Table"/>
              <w:jc w:val="center"/>
            </w:pPr>
            <w:r w:rsidRPr="00C30FD0">
              <w:t>Effect</w:t>
            </w:r>
            <w:r w:rsidRPr="00C30FD0">
              <w:rPr>
                <w:vertAlign w:val="superscript"/>
              </w:rPr>
              <w:t>†</w:t>
            </w:r>
          </w:p>
        </w:tc>
      </w:tr>
      <w:tr w:rsidR="005F79F5" w:rsidRPr="00833867" w14:paraId="1D592266" w14:textId="77777777" w:rsidTr="005F79F5">
        <w:trPr>
          <w:trHeight w:val="320"/>
        </w:trPr>
        <w:tc>
          <w:tcPr>
            <w:tcW w:w="2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E74FB" w14:textId="640F34B0" w:rsidR="00BD0105" w:rsidRPr="00BD0105" w:rsidRDefault="00BD0105" w:rsidP="006F6A60">
            <w:pPr>
              <w:pStyle w:val="Table"/>
            </w:pPr>
            <w:r w:rsidRPr="00BD0105">
              <w:rPr>
                <w:color w:val="000000"/>
              </w:rPr>
              <w:t>Constant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9C39" w14:textId="067E7A59" w:rsidR="00BD0105" w:rsidRPr="006F6A60" w:rsidRDefault="00BD0105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1.8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804C9" w14:textId="52FA677B" w:rsidR="00BD0105" w:rsidRPr="006F6A60" w:rsidRDefault="00BD0105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0.5388</w:t>
            </w:r>
          </w:p>
        </w:tc>
        <w:tc>
          <w:tcPr>
            <w:tcW w:w="14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50D5" w14:textId="77777777" w:rsidR="00BD0105" w:rsidRPr="006F6A60" w:rsidRDefault="00BD0105" w:rsidP="006F6A60">
            <w:pPr>
              <w:pStyle w:val="Table"/>
              <w:jc w:val="right"/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5F5F6" w14:textId="765B5E4A" w:rsidR="00BD0105" w:rsidRPr="006F6A60" w:rsidRDefault="00BD0105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3.498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9BE80" w14:textId="0AB9429B" w:rsidR="00BD0105" w:rsidRPr="006F6A60" w:rsidRDefault="00BD0105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0.001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E1010" w14:textId="1E3EB8E3" w:rsidR="00BD0105" w:rsidRPr="006F6A60" w:rsidRDefault="00BD0105" w:rsidP="006F6A60">
            <w:pPr>
              <w:pStyle w:val="Table"/>
              <w:jc w:val="right"/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B0E4E" w14:textId="588FC328" w:rsidR="00BD0105" w:rsidRPr="006F6A60" w:rsidRDefault="00BD0105" w:rsidP="006F6A60">
            <w:pPr>
              <w:pStyle w:val="Table"/>
              <w:jc w:val="right"/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08DAB" w14:textId="1F8F53D5" w:rsidR="00BD0105" w:rsidRPr="006F6A60" w:rsidRDefault="00BD0105" w:rsidP="006F6A60">
            <w:pPr>
              <w:pStyle w:val="Table"/>
              <w:jc w:val="right"/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7AFF6" w14:textId="77777777" w:rsidR="00BD0105" w:rsidRPr="006F6A60" w:rsidRDefault="00BD0105" w:rsidP="006F6A60">
            <w:pPr>
              <w:pStyle w:val="Table"/>
              <w:jc w:val="right"/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5E36" w14:textId="77777777" w:rsidR="00BD0105" w:rsidRPr="006F6A60" w:rsidRDefault="00BD0105" w:rsidP="006F6A60">
            <w:pPr>
              <w:pStyle w:val="Table"/>
              <w:jc w:val="right"/>
            </w:pPr>
          </w:p>
        </w:tc>
      </w:tr>
      <w:tr w:rsidR="005F79F5" w:rsidRPr="00833867" w14:paraId="7CA5D84A" w14:textId="77777777" w:rsidTr="005F79F5">
        <w:trPr>
          <w:trHeight w:val="320"/>
        </w:trPr>
        <w:tc>
          <w:tcPr>
            <w:tcW w:w="264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9624A" w14:textId="60F4C44C" w:rsidR="006F6A60" w:rsidRPr="00BD0105" w:rsidRDefault="006F6A60" w:rsidP="006F6A60">
            <w:pPr>
              <w:pStyle w:val="Table"/>
            </w:pPr>
            <w:r w:rsidRPr="00BD0105">
              <w:rPr>
                <w:color w:val="000000"/>
              </w:rPr>
              <w:t>EQ-5D VAS change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CBCC6" w14:textId="3A0B0D69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0.0299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2D691" w14:textId="1F46ED23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0.0046</w:t>
            </w:r>
          </w:p>
        </w:tc>
        <w:tc>
          <w:tcPr>
            <w:tcW w:w="146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E3BF6" w14:textId="59A9C2E9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0.275</w:t>
            </w:r>
          </w:p>
        </w:tc>
        <w:tc>
          <w:tcPr>
            <w:tcW w:w="100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F2A8D" w14:textId="0D371426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6.456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0496E" w14:textId="7391EF94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&lt;0.001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DAB26" w14:textId="0E46920D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0.3659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8E66" w14:textId="5A291B98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0.1339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9E5E" w14:textId="6F8BA4E6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 xml:space="preserve">0.132 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vAlign w:val="center"/>
          </w:tcPr>
          <w:p w14:paraId="2E4268A5" w14:textId="6E15AC23" w:rsidR="006F6A60" w:rsidRPr="006F6A60" w:rsidRDefault="006F6A60" w:rsidP="006F6A60">
            <w:pPr>
              <w:pStyle w:val="Table"/>
              <w:jc w:val="right"/>
            </w:pPr>
            <w:r w:rsidRPr="006F6A60">
              <w:t>0.3659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B55C61" w14:textId="77777777" w:rsidR="006F6A60" w:rsidRPr="006F6A60" w:rsidRDefault="006F6A60" w:rsidP="006F6A60">
            <w:pPr>
              <w:pStyle w:val="Table"/>
              <w:jc w:val="right"/>
            </w:pPr>
            <w:r w:rsidRPr="006F6A60">
              <w:t>Very large</w:t>
            </w:r>
          </w:p>
        </w:tc>
      </w:tr>
      <w:tr w:rsidR="005F79F5" w:rsidRPr="00833867" w14:paraId="603EC734" w14:textId="77777777" w:rsidTr="005F79F5">
        <w:trPr>
          <w:trHeight w:val="320"/>
        </w:trPr>
        <w:tc>
          <w:tcPr>
            <w:tcW w:w="264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79409" w14:textId="21684613" w:rsidR="006F6A60" w:rsidRPr="00BD0105" w:rsidRDefault="006F6A60" w:rsidP="006F6A60">
            <w:pPr>
              <w:pStyle w:val="Table"/>
            </w:pPr>
            <w:r w:rsidRPr="00BD0105">
              <w:rPr>
                <w:color w:val="000000"/>
              </w:rPr>
              <w:t>SWEMWBS change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6C833" w14:textId="5A418606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0.107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B4FCF" w14:textId="3392E8F8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0.0167</w:t>
            </w:r>
          </w:p>
        </w:tc>
        <w:tc>
          <w:tcPr>
            <w:tcW w:w="146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159D9" w14:textId="7257398C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0.282</w:t>
            </w:r>
          </w:p>
        </w:tc>
        <w:tc>
          <w:tcPr>
            <w:tcW w:w="100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07C4E" w14:textId="340C29A1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6.408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D75BB" w14:textId="40ADA48B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&lt;0.001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A3803" w14:textId="134739E5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0.4501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A3F5" w14:textId="361E37EC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0.2026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B1D1" w14:textId="10C4F8DB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 xml:space="preserve">0.199 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vAlign w:val="center"/>
          </w:tcPr>
          <w:p w14:paraId="2273612A" w14:textId="7A833581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0.1339 (33.9%)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63519D" w14:textId="77777777" w:rsidR="006F6A60" w:rsidRPr="006F6A60" w:rsidRDefault="006F6A60" w:rsidP="006F6A60">
            <w:pPr>
              <w:pStyle w:val="Table"/>
              <w:jc w:val="right"/>
            </w:pPr>
            <w:r w:rsidRPr="006F6A60">
              <w:t>Very large</w:t>
            </w:r>
          </w:p>
        </w:tc>
      </w:tr>
      <w:tr w:rsidR="005F79F5" w:rsidRPr="00833867" w14:paraId="32492D45" w14:textId="77777777" w:rsidTr="005F79F5">
        <w:trPr>
          <w:trHeight w:val="320"/>
        </w:trPr>
        <w:tc>
          <w:tcPr>
            <w:tcW w:w="264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D078E" w14:textId="31DC2CF8" w:rsidR="006F6A60" w:rsidRPr="00BD0105" w:rsidRDefault="006F6A60" w:rsidP="006F6A60">
            <w:pPr>
              <w:pStyle w:val="Table"/>
            </w:pPr>
            <w:r w:rsidRPr="00BD0105">
              <w:rPr>
                <w:color w:val="000000"/>
              </w:rPr>
              <w:t>Age at survey</w:t>
            </w:r>
          </w:p>
        </w:tc>
        <w:tc>
          <w:tcPr>
            <w:tcW w:w="118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7C17A" w14:textId="4B225CAF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-0.0827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65EEE" w14:textId="4440801A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0.0261</w:t>
            </w:r>
          </w:p>
        </w:tc>
        <w:tc>
          <w:tcPr>
            <w:tcW w:w="146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4A2BB" w14:textId="23F8F911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-0.815</w:t>
            </w:r>
          </w:p>
        </w:tc>
        <w:tc>
          <w:tcPr>
            <w:tcW w:w="100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3CAB5" w14:textId="0D340479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-3.167</w:t>
            </w:r>
          </w:p>
        </w:tc>
        <w:tc>
          <w:tcPr>
            <w:tcW w:w="1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45560" w14:textId="4D129275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0.002</w:t>
            </w:r>
          </w:p>
        </w:tc>
        <w:tc>
          <w:tcPr>
            <w:tcW w:w="77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C12A0" w14:textId="10A9DB98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0.4808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5A4B" w14:textId="1C805FD9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0.2312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C4BE" w14:textId="5B42065C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 xml:space="preserve">0.226 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2FF76A2B" w14:textId="4BBDC3CE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0.0687 (12.4%)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B0AF7D" w14:textId="77777777" w:rsidR="006F6A60" w:rsidRPr="006F6A60" w:rsidRDefault="006F6A60" w:rsidP="006F6A60">
            <w:pPr>
              <w:pStyle w:val="Table"/>
              <w:jc w:val="right"/>
            </w:pPr>
            <w:r w:rsidRPr="006F6A60">
              <w:t>Very large</w:t>
            </w:r>
          </w:p>
        </w:tc>
      </w:tr>
      <w:tr w:rsidR="005F79F5" w:rsidRPr="00833867" w14:paraId="5FA46D5A" w14:textId="77777777" w:rsidTr="005F79F5">
        <w:trPr>
          <w:trHeight w:val="320"/>
        </w:trPr>
        <w:tc>
          <w:tcPr>
            <w:tcW w:w="264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C04F0" w14:textId="6C064993" w:rsidR="006F6A60" w:rsidRPr="00BD0105" w:rsidRDefault="006F6A60" w:rsidP="006F6A60">
            <w:pPr>
              <w:pStyle w:val="Table"/>
            </w:pPr>
            <w:r w:rsidRPr="00BD0105">
              <w:rPr>
                <w:color w:val="000000"/>
              </w:rPr>
              <w:t>Age at survey squared</w:t>
            </w:r>
          </w:p>
        </w:tc>
        <w:tc>
          <w:tcPr>
            <w:tcW w:w="118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6591C" w14:textId="1EEBBF32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0.000805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54C8F" w14:textId="467556E3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0.0003</w:t>
            </w:r>
          </w:p>
        </w:tc>
        <w:tc>
          <w:tcPr>
            <w:tcW w:w="146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6C511" w14:textId="0B2ABF9A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0.677</w:t>
            </w:r>
          </w:p>
        </w:tc>
        <w:tc>
          <w:tcPr>
            <w:tcW w:w="100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30314" w14:textId="18E91D8D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2.649</w:t>
            </w:r>
          </w:p>
        </w:tc>
        <w:tc>
          <w:tcPr>
            <w:tcW w:w="1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9F14D" w14:textId="4906FCF1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0.008</w:t>
            </w:r>
          </w:p>
        </w:tc>
        <w:tc>
          <w:tcPr>
            <w:tcW w:w="77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B0B69" w14:textId="3AF823EF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0.4973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9F53" w14:textId="4D2B5FD0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0.2473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075F" w14:textId="0EFAEC8A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 xml:space="preserve">0.240 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6BE9A7A4" w14:textId="0E8D46F8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0.0286 (6.5%)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D14080" w14:textId="2C3AD75E" w:rsidR="006F6A60" w:rsidRPr="006F6A60" w:rsidRDefault="006F6A60" w:rsidP="006F6A60">
            <w:pPr>
              <w:pStyle w:val="Table"/>
              <w:jc w:val="right"/>
            </w:pPr>
            <w:r w:rsidRPr="006F6A60">
              <w:t>Very large</w:t>
            </w:r>
          </w:p>
        </w:tc>
      </w:tr>
      <w:tr w:rsidR="005F79F5" w:rsidRPr="00833867" w14:paraId="326DABA5" w14:textId="77777777" w:rsidTr="005F79F5">
        <w:trPr>
          <w:trHeight w:val="320"/>
        </w:trPr>
        <w:tc>
          <w:tcPr>
            <w:tcW w:w="264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40377" w14:textId="157F8AB3" w:rsidR="006F6A60" w:rsidRPr="00BD0105" w:rsidRDefault="006F6A60" w:rsidP="006F6A60">
            <w:pPr>
              <w:pStyle w:val="Table"/>
            </w:pPr>
            <w:r w:rsidRPr="00BD0105">
              <w:rPr>
                <w:color w:val="000000"/>
              </w:rPr>
              <w:t>Gender</w:t>
            </w:r>
          </w:p>
        </w:tc>
        <w:tc>
          <w:tcPr>
            <w:tcW w:w="118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5CA0B" w14:textId="44DAB0B2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0.314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4CB5C" w14:textId="2AB91C64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0.1110</w:t>
            </w:r>
          </w:p>
        </w:tc>
        <w:tc>
          <w:tcPr>
            <w:tcW w:w="146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A4735" w14:textId="2A7C10E5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0.122</w:t>
            </w:r>
          </w:p>
        </w:tc>
        <w:tc>
          <w:tcPr>
            <w:tcW w:w="100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AC4B4" w14:textId="5DEDDD89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2.831</w:t>
            </w:r>
          </w:p>
        </w:tc>
        <w:tc>
          <w:tcPr>
            <w:tcW w:w="1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8D807" w14:textId="2B172304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0.005</w:t>
            </w:r>
          </w:p>
        </w:tc>
        <w:tc>
          <w:tcPr>
            <w:tcW w:w="77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44594" w14:textId="2455A363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0.5100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3215" w14:textId="68841B29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0.2601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1802" w14:textId="4B5119F0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 xml:space="preserve">0.251 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7BE9F065" w14:textId="4AC0E829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0.0161 (4.9%)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B853A4" w14:textId="77777777" w:rsidR="006F6A60" w:rsidRPr="006F6A60" w:rsidRDefault="006F6A60" w:rsidP="006F6A60">
            <w:pPr>
              <w:pStyle w:val="Table"/>
              <w:jc w:val="right"/>
            </w:pPr>
            <w:r w:rsidRPr="006F6A60">
              <w:t>Large</w:t>
            </w:r>
          </w:p>
        </w:tc>
      </w:tr>
      <w:tr w:rsidR="005F79F5" w:rsidRPr="00833867" w14:paraId="6850DCE0" w14:textId="77777777" w:rsidTr="005F79F5">
        <w:trPr>
          <w:trHeight w:val="320"/>
        </w:trPr>
        <w:tc>
          <w:tcPr>
            <w:tcW w:w="264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A8842" w14:textId="699EE3F5" w:rsidR="006F6A60" w:rsidRPr="00BD0105" w:rsidRDefault="006F6A60" w:rsidP="006F6A60">
            <w:pPr>
              <w:pStyle w:val="Table"/>
            </w:pPr>
            <w:r w:rsidRPr="00BD0105">
              <w:rPr>
                <w:color w:val="000000"/>
              </w:rPr>
              <w:t>Activity change</w:t>
            </w:r>
          </w:p>
        </w:tc>
        <w:tc>
          <w:tcPr>
            <w:tcW w:w="118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A1DCC" w14:textId="72B86BD1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0.103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60271" w14:textId="194B7CF8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0.0403</w:t>
            </w:r>
          </w:p>
        </w:tc>
        <w:tc>
          <w:tcPr>
            <w:tcW w:w="146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848C0" w14:textId="7D573DC9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0.106</w:t>
            </w:r>
          </w:p>
        </w:tc>
        <w:tc>
          <w:tcPr>
            <w:tcW w:w="100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B9ADC" w14:textId="35182FB6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2.543</w:t>
            </w:r>
          </w:p>
        </w:tc>
        <w:tc>
          <w:tcPr>
            <w:tcW w:w="14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0C1BC" w14:textId="056E3C74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0.011</w:t>
            </w:r>
          </w:p>
        </w:tc>
        <w:tc>
          <w:tcPr>
            <w:tcW w:w="77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50B89" w14:textId="47D9AD95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0.5192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5020" w14:textId="6126AB51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0.2696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AECC" w14:textId="6E833C50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 xml:space="preserve">0.259 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629C9369" w14:textId="591E86AD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0.0128 (3.5%)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D0120A" w14:textId="77777777" w:rsidR="006F6A60" w:rsidRPr="006F6A60" w:rsidRDefault="006F6A60" w:rsidP="006F6A60">
            <w:pPr>
              <w:pStyle w:val="Table"/>
              <w:jc w:val="right"/>
            </w:pPr>
            <w:r w:rsidRPr="006F6A60">
              <w:t>Large</w:t>
            </w:r>
          </w:p>
        </w:tc>
      </w:tr>
      <w:tr w:rsidR="005F79F5" w:rsidRPr="00833867" w14:paraId="35384C1E" w14:textId="77777777" w:rsidTr="005F79F5">
        <w:trPr>
          <w:trHeight w:val="320"/>
        </w:trPr>
        <w:tc>
          <w:tcPr>
            <w:tcW w:w="264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67604" w14:textId="00CE689D" w:rsidR="006F6A60" w:rsidRPr="00BD0105" w:rsidRDefault="006F6A60" w:rsidP="006F6A60">
            <w:pPr>
              <w:pStyle w:val="Table"/>
            </w:pPr>
            <w:r w:rsidRPr="00BD0105">
              <w:rPr>
                <w:color w:val="000000"/>
              </w:rPr>
              <w:t>EQ-5D VAS change sq</w:t>
            </w:r>
            <w:r w:rsidR="005F79F5">
              <w:rPr>
                <w:color w:val="000000"/>
              </w:rPr>
              <w:t>uared</w:t>
            </w:r>
          </w:p>
        </w:tc>
        <w:tc>
          <w:tcPr>
            <w:tcW w:w="118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A1580" w14:textId="543D50C3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-0.00042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7A320" w14:textId="5151F33E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0.0002</w:t>
            </w:r>
          </w:p>
        </w:tc>
        <w:tc>
          <w:tcPr>
            <w:tcW w:w="146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9B684" w14:textId="64140B3F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-0.093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BA468" w14:textId="583B5DAB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-2.221</w:t>
            </w:r>
          </w:p>
        </w:tc>
        <w:tc>
          <w:tcPr>
            <w:tcW w:w="14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EFFAF" w14:textId="2EB982C3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0.027</w:t>
            </w:r>
          </w:p>
        </w:tc>
        <w:tc>
          <w:tcPr>
            <w:tcW w:w="77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3D342" w14:textId="1D242CAD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0.5273</w:t>
            </w:r>
          </w:p>
        </w:tc>
        <w:tc>
          <w:tcPr>
            <w:tcW w:w="7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C8064" w14:textId="1E706611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0.2781</w:t>
            </w:r>
          </w:p>
        </w:tc>
        <w:tc>
          <w:tcPr>
            <w:tcW w:w="7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64801" w14:textId="3BADACA5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 xml:space="preserve">0.266 </w:t>
            </w:r>
          </w:p>
        </w:tc>
        <w:tc>
          <w:tcPr>
            <w:tcW w:w="15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8539BD" w14:textId="4278B5B5" w:rsidR="006F6A60" w:rsidRPr="006F6A60" w:rsidRDefault="006F6A60" w:rsidP="006F6A60">
            <w:pPr>
              <w:pStyle w:val="Table"/>
              <w:jc w:val="right"/>
            </w:pPr>
            <w:r w:rsidRPr="006F6A60">
              <w:rPr>
                <w:color w:val="000000"/>
              </w:rPr>
              <w:t>0.0095 (3.0%)</w:t>
            </w: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04C64D" w14:textId="77777777" w:rsidR="006F6A60" w:rsidRPr="006F6A60" w:rsidRDefault="006F6A60" w:rsidP="006F6A60">
            <w:pPr>
              <w:pStyle w:val="Table"/>
              <w:jc w:val="right"/>
            </w:pPr>
            <w:r w:rsidRPr="006F6A60">
              <w:t>Large</w:t>
            </w:r>
          </w:p>
        </w:tc>
      </w:tr>
      <w:tr w:rsidR="005F79F5" w:rsidRPr="00833867" w14:paraId="58FE90B8" w14:textId="77777777" w:rsidTr="005F79F5">
        <w:trPr>
          <w:trHeight w:val="320"/>
        </w:trPr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CF410" w14:textId="77777777" w:rsidR="00BD0105" w:rsidRPr="007105AA" w:rsidRDefault="00BD0105" w:rsidP="007907DE">
            <w:pPr>
              <w:pStyle w:val="Table"/>
            </w:pPr>
            <w:r w:rsidRPr="007105AA">
              <w:t>ANOVA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BE980" w14:textId="77777777" w:rsidR="00BD0105" w:rsidRPr="007105AA" w:rsidRDefault="00BD0105" w:rsidP="005F79F5">
            <w:pPr>
              <w:pStyle w:val="Table"/>
              <w:jc w:val="center"/>
            </w:pPr>
            <w:r w:rsidRPr="007105AA">
              <w:t>Sum of squar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98541" w14:textId="77777777" w:rsidR="00BD0105" w:rsidRPr="007105AA" w:rsidRDefault="00BD0105" w:rsidP="005F79F5">
            <w:pPr>
              <w:pStyle w:val="Table"/>
              <w:jc w:val="center"/>
            </w:pPr>
            <w:proofErr w:type="spellStart"/>
            <w:r w:rsidRPr="007105AA">
              <w:t>df</w:t>
            </w:r>
            <w:proofErr w:type="spellEnd"/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9D977" w14:textId="77777777" w:rsidR="00BD0105" w:rsidRPr="007105AA" w:rsidRDefault="00BD0105" w:rsidP="005F79F5">
            <w:pPr>
              <w:pStyle w:val="Table"/>
              <w:jc w:val="center"/>
            </w:pPr>
            <w:r w:rsidRPr="007105AA">
              <w:t>Mean square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895AD" w14:textId="77777777" w:rsidR="00BD0105" w:rsidRPr="007105AA" w:rsidRDefault="00BD0105" w:rsidP="005F79F5">
            <w:pPr>
              <w:pStyle w:val="Table"/>
              <w:jc w:val="center"/>
            </w:pPr>
            <w:r w:rsidRPr="007105AA">
              <w:t>F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2F9D1" w14:textId="77777777" w:rsidR="00BD0105" w:rsidRPr="007105AA" w:rsidRDefault="00BD0105" w:rsidP="005F79F5">
            <w:pPr>
              <w:pStyle w:val="Table"/>
              <w:jc w:val="center"/>
            </w:pPr>
            <w:r w:rsidRPr="007105AA">
              <w:t>Significanc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BD64" w14:textId="77777777" w:rsidR="00BD0105" w:rsidRPr="007105AA" w:rsidRDefault="00BD0105" w:rsidP="007907DE">
            <w:pPr>
              <w:pStyle w:val="Table"/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5F79" w14:textId="77777777" w:rsidR="00BD0105" w:rsidRPr="007105AA" w:rsidRDefault="00BD0105" w:rsidP="007907DE">
            <w:pPr>
              <w:pStyle w:val="Table"/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7D00" w14:textId="77777777" w:rsidR="00BD0105" w:rsidRPr="007105AA" w:rsidRDefault="00BD0105" w:rsidP="007907DE">
            <w:pPr>
              <w:pStyle w:val="Table"/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32CE2" w14:textId="77777777" w:rsidR="00BD0105" w:rsidRPr="007105AA" w:rsidRDefault="00BD0105" w:rsidP="007907DE">
            <w:pPr>
              <w:pStyle w:val="Table"/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C9AC" w14:textId="77777777" w:rsidR="00BD0105" w:rsidRPr="007105AA" w:rsidRDefault="00BD0105" w:rsidP="007907DE">
            <w:pPr>
              <w:pStyle w:val="Table"/>
            </w:pPr>
          </w:p>
        </w:tc>
      </w:tr>
      <w:tr w:rsidR="005F79F5" w:rsidRPr="00833867" w14:paraId="38107712" w14:textId="77777777" w:rsidTr="005F79F5">
        <w:trPr>
          <w:trHeight w:val="320"/>
        </w:trPr>
        <w:tc>
          <w:tcPr>
            <w:tcW w:w="26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2B664" w14:textId="77777777" w:rsidR="005F79F5" w:rsidRPr="007105AA" w:rsidRDefault="005F79F5" w:rsidP="005F79F5">
            <w:pPr>
              <w:pStyle w:val="Table"/>
            </w:pPr>
            <w:r w:rsidRPr="007105AA">
              <w:t>Regression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E21C" w14:textId="760E030C" w:rsidR="005F79F5" w:rsidRPr="005F79F5" w:rsidRDefault="005F79F5" w:rsidP="005F79F5">
            <w:pPr>
              <w:pStyle w:val="Table"/>
              <w:jc w:val="right"/>
            </w:pPr>
            <w:r w:rsidRPr="005F79F5">
              <w:rPr>
                <w:color w:val="000000"/>
              </w:rPr>
              <w:t>19</w:t>
            </w:r>
            <w:r>
              <w:rPr>
                <w:color w:val="00000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E2676" w14:textId="15F91D80" w:rsidR="005F79F5" w:rsidRPr="005F79F5" w:rsidRDefault="005F79F5" w:rsidP="005F79F5">
            <w:pPr>
              <w:pStyle w:val="Table"/>
              <w:jc w:val="right"/>
            </w:pPr>
            <w:r w:rsidRPr="005F79F5">
              <w:rPr>
                <w:color w:val="000000"/>
              </w:rPr>
              <w:t>7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51FD" w14:textId="009DB9F1" w:rsidR="005F79F5" w:rsidRPr="005F79F5" w:rsidRDefault="005F79F5" w:rsidP="005F79F5">
            <w:pPr>
              <w:pStyle w:val="Table"/>
              <w:jc w:val="right"/>
            </w:pPr>
            <w:r w:rsidRPr="005F79F5">
              <w:rPr>
                <w:color w:val="000000"/>
              </w:rPr>
              <w:t>28.123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41792" w14:textId="3099BC71" w:rsidR="005F79F5" w:rsidRPr="005F79F5" w:rsidRDefault="005F79F5" w:rsidP="005F79F5">
            <w:pPr>
              <w:pStyle w:val="Table"/>
              <w:jc w:val="right"/>
            </w:pPr>
            <w:r w:rsidRPr="005F79F5">
              <w:rPr>
                <w:color w:val="000000"/>
              </w:rPr>
              <w:t>23.142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32E1" w14:textId="0EB2051C" w:rsidR="005F79F5" w:rsidRPr="005F79F5" w:rsidRDefault="005F79F5" w:rsidP="005F79F5">
            <w:pPr>
              <w:pStyle w:val="Table"/>
              <w:jc w:val="right"/>
            </w:pPr>
            <w:r>
              <w:rPr>
                <w:color w:val="000000"/>
              </w:rPr>
              <w:t>&lt;0.0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985D" w14:textId="77777777" w:rsidR="005F79F5" w:rsidRPr="007105AA" w:rsidRDefault="005F79F5" w:rsidP="005F79F5">
            <w:pPr>
              <w:pStyle w:val="Table"/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EB39" w14:textId="77777777" w:rsidR="005F79F5" w:rsidRPr="007105AA" w:rsidRDefault="005F79F5" w:rsidP="005F79F5">
            <w:pPr>
              <w:pStyle w:val="Table"/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AF77" w14:textId="77777777" w:rsidR="005F79F5" w:rsidRPr="007105AA" w:rsidRDefault="005F79F5" w:rsidP="005F79F5">
            <w:pPr>
              <w:pStyle w:val="Table"/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24630" w14:textId="77777777" w:rsidR="005F79F5" w:rsidRPr="007105AA" w:rsidRDefault="005F79F5" w:rsidP="005F79F5">
            <w:pPr>
              <w:pStyle w:val="Table"/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971A" w14:textId="77777777" w:rsidR="005F79F5" w:rsidRPr="007105AA" w:rsidRDefault="005F79F5" w:rsidP="005F79F5">
            <w:pPr>
              <w:pStyle w:val="Table"/>
            </w:pPr>
          </w:p>
        </w:tc>
      </w:tr>
      <w:tr w:rsidR="005F79F5" w:rsidRPr="00833867" w14:paraId="2C4B91CD" w14:textId="77777777" w:rsidTr="005F79F5">
        <w:trPr>
          <w:trHeight w:val="320"/>
        </w:trPr>
        <w:tc>
          <w:tcPr>
            <w:tcW w:w="2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4B0F9" w14:textId="77777777" w:rsidR="005F79F5" w:rsidRPr="007105AA" w:rsidRDefault="005F79F5" w:rsidP="005F79F5">
            <w:pPr>
              <w:pStyle w:val="Table"/>
            </w:pPr>
            <w:r w:rsidRPr="007105AA">
              <w:t>Residual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2C94" w14:textId="2ED8B12F" w:rsidR="005F79F5" w:rsidRPr="005F79F5" w:rsidRDefault="005F79F5" w:rsidP="005F79F5">
            <w:pPr>
              <w:pStyle w:val="Table"/>
              <w:jc w:val="right"/>
            </w:pPr>
            <w:r w:rsidRPr="005F79F5">
              <w:rPr>
                <w:color w:val="000000"/>
              </w:rPr>
              <w:t>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907B9" w14:textId="1AD51A28" w:rsidR="005F79F5" w:rsidRPr="005F79F5" w:rsidRDefault="005F79F5" w:rsidP="005F79F5">
            <w:pPr>
              <w:pStyle w:val="Table"/>
              <w:jc w:val="right"/>
            </w:pPr>
            <w:r w:rsidRPr="005F79F5">
              <w:rPr>
                <w:color w:val="000000"/>
              </w:rPr>
              <w:t>421</w:t>
            </w:r>
          </w:p>
        </w:tc>
        <w:tc>
          <w:tcPr>
            <w:tcW w:w="14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3BDE" w14:textId="06539509" w:rsidR="005F79F5" w:rsidRPr="005F79F5" w:rsidRDefault="005F79F5" w:rsidP="005F79F5">
            <w:pPr>
              <w:pStyle w:val="Table"/>
              <w:jc w:val="right"/>
            </w:pPr>
            <w:r w:rsidRPr="005F79F5">
              <w:rPr>
                <w:color w:val="000000"/>
              </w:rPr>
              <w:t>1.21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790A2" w14:textId="77777777" w:rsidR="005F79F5" w:rsidRPr="005F79F5" w:rsidRDefault="005F79F5" w:rsidP="005F79F5">
            <w:pPr>
              <w:pStyle w:val="Table"/>
              <w:jc w:val="right"/>
            </w:pP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80A6" w14:textId="77777777" w:rsidR="005F79F5" w:rsidRPr="005F79F5" w:rsidRDefault="005F79F5" w:rsidP="005F79F5">
            <w:pPr>
              <w:pStyle w:val="Table"/>
              <w:jc w:val="right"/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4C6E" w14:textId="77777777" w:rsidR="005F79F5" w:rsidRPr="007105AA" w:rsidRDefault="005F79F5" w:rsidP="005F79F5">
            <w:pPr>
              <w:pStyle w:val="Table"/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CFA1" w14:textId="77777777" w:rsidR="005F79F5" w:rsidRPr="007105AA" w:rsidRDefault="005F79F5" w:rsidP="005F79F5">
            <w:pPr>
              <w:pStyle w:val="Table"/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521E" w14:textId="77777777" w:rsidR="005F79F5" w:rsidRPr="007105AA" w:rsidRDefault="005F79F5" w:rsidP="005F79F5">
            <w:pPr>
              <w:pStyle w:val="Table"/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521B1" w14:textId="77777777" w:rsidR="005F79F5" w:rsidRPr="007105AA" w:rsidRDefault="005F79F5" w:rsidP="005F79F5">
            <w:pPr>
              <w:pStyle w:val="Table"/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4025" w14:textId="77777777" w:rsidR="005F79F5" w:rsidRPr="007105AA" w:rsidRDefault="005F79F5" w:rsidP="005F79F5">
            <w:pPr>
              <w:pStyle w:val="Table"/>
            </w:pPr>
          </w:p>
        </w:tc>
      </w:tr>
      <w:tr w:rsidR="005F79F5" w:rsidRPr="00833867" w14:paraId="0D7E3188" w14:textId="77777777" w:rsidTr="005F79F5">
        <w:trPr>
          <w:trHeight w:val="320"/>
        </w:trPr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52E73" w14:textId="77777777" w:rsidR="005F79F5" w:rsidRPr="007105AA" w:rsidRDefault="005F79F5" w:rsidP="005F79F5">
            <w:pPr>
              <w:pStyle w:val="Table"/>
            </w:pPr>
            <w:r w:rsidRPr="007105AA">
              <w:t>Total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3EED6" w14:textId="3788AE69" w:rsidR="005F79F5" w:rsidRPr="005F79F5" w:rsidRDefault="005F79F5" w:rsidP="005F79F5">
            <w:pPr>
              <w:pStyle w:val="Table"/>
              <w:jc w:val="right"/>
            </w:pPr>
            <w:r w:rsidRPr="005F79F5">
              <w:rPr>
                <w:color w:val="000000"/>
              </w:rPr>
              <w:t>70</w:t>
            </w:r>
            <w:r>
              <w:rPr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E414A" w14:textId="0701A48A" w:rsidR="005F79F5" w:rsidRPr="005F79F5" w:rsidRDefault="005F79F5" w:rsidP="005F79F5">
            <w:pPr>
              <w:pStyle w:val="Table"/>
              <w:jc w:val="right"/>
            </w:pPr>
            <w:r w:rsidRPr="005F79F5">
              <w:rPr>
                <w:color w:val="000000"/>
              </w:rPr>
              <w:t>428</w:t>
            </w:r>
          </w:p>
        </w:tc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B7A8B" w14:textId="77777777" w:rsidR="005F79F5" w:rsidRPr="005F79F5" w:rsidRDefault="005F79F5" w:rsidP="005F79F5">
            <w:pPr>
              <w:pStyle w:val="Table"/>
              <w:jc w:val="right"/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8E4FE" w14:textId="77777777" w:rsidR="005F79F5" w:rsidRPr="005F79F5" w:rsidRDefault="005F79F5" w:rsidP="005F79F5">
            <w:pPr>
              <w:pStyle w:val="Table"/>
              <w:jc w:val="right"/>
            </w:pP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5841E" w14:textId="77777777" w:rsidR="005F79F5" w:rsidRPr="005F79F5" w:rsidRDefault="005F79F5" w:rsidP="005F79F5">
            <w:pPr>
              <w:pStyle w:val="Table"/>
              <w:jc w:val="right"/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544E" w14:textId="77777777" w:rsidR="005F79F5" w:rsidRPr="007105AA" w:rsidRDefault="005F79F5" w:rsidP="005F79F5">
            <w:pPr>
              <w:pStyle w:val="Table"/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1346" w14:textId="77777777" w:rsidR="005F79F5" w:rsidRPr="007105AA" w:rsidRDefault="005F79F5" w:rsidP="005F79F5">
            <w:pPr>
              <w:pStyle w:val="Table"/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1D39" w14:textId="77777777" w:rsidR="005F79F5" w:rsidRPr="007105AA" w:rsidRDefault="005F79F5" w:rsidP="005F79F5">
            <w:pPr>
              <w:pStyle w:val="Table"/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02707C6" w14:textId="77777777" w:rsidR="005F79F5" w:rsidRPr="007105AA" w:rsidRDefault="005F79F5" w:rsidP="005F79F5">
            <w:pPr>
              <w:pStyle w:val="Table"/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F845" w14:textId="77777777" w:rsidR="005F79F5" w:rsidRPr="007105AA" w:rsidRDefault="005F79F5" w:rsidP="005F79F5">
            <w:pPr>
              <w:pStyle w:val="Table"/>
            </w:pPr>
          </w:p>
        </w:tc>
      </w:tr>
    </w:tbl>
    <w:p w14:paraId="3D3EE64E" w14:textId="77777777" w:rsidR="00BD0105" w:rsidRDefault="00BD0105" w:rsidP="00BD0105">
      <w:r w:rsidRPr="00E91897">
        <w:rPr>
          <w:color w:val="000000"/>
          <w:sz w:val="20"/>
          <w:szCs w:val="20"/>
          <w:vertAlign w:val="superscript"/>
        </w:rPr>
        <w:t>†</w:t>
      </w:r>
      <w:r>
        <w:rPr>
          <w:color w:val="000000"/>
          <w:sz w:val="20"/>
          <w:szCs w:val="20"/>
          <w:vertAlign w:val="superscript"/>
        </w:rPr>
        <w:t xml:space="preserve"> </w:t>
      </w:r>
      <w:r>
        <w:t>Changes in R</w:t>
      </w:r>
      <w:r w:rsidRPr="00332E4F">
        <w:rPr>
          <w:vertAlign w:val="superscript"/>
        </w:rPr>
        <w:t>2</w:t>
      </w:r>
      <w:r>
        <w:t>: very small&lt;0.1%; 0.1 to 0.5% small; 0.5% to 1% moderate; 1% to 5% large; &gt;5% very large [5].</w:t>
      </w:r>
    </w:p>
    <w:p w14:paraId="7294311C" w14:textId="77777777" w:rsidR="00BE3BAF" w:rsidRPr="002111E9" w:rsidRDefault="00BE3BAF" w:rsidP="00BE3BAF"/>
    <w:p w14:paraId="432C6269" w14:textId="77777777" w:rsidR="00895141" w:rsidRDefault="00895141"/>
    <w:sectPr w:rsidR="00895141" w:rsidSect="00BE3BAF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B51FAA"/>
    <w:multiLevelType w:val="hybridMultilevel"/>
    <w:tmpl w:val="5D9C7F5A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09582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BAF"/>
    <w:rsid w:val="001502A9"/>
    <w:rsid w:val="001C0802"/>
    <w:rsid w:val="00240726"/>
    <w:rsid w:val="00326B02"/>
    <w:rsid w:val="00407937"/>
    <w:rsid w:val="0045528A"/>
    <w:rsid w:val="005862AD"/>
    <w:rsid w:val="005D614A"/>
    <w:rsid w:val="005F79F5"/>
    <w:rsid w:val="0062613F"/>
    <w:rsid w:val="006C2344"/>
    <w:rsid w:val="006F6A60"/>
    <w:rsid w:val="007B5DC8"/>
    <w:rsid w:val="007D39C5"/>
    <w:rsid w:val="00893FFA"/>
    <w:rsid w:val="00895141"/>
    <w:rsid w:val="008E5D3A"/>
    <w:rsid w:val="009A2CEF"/>
    <w:rsid w:val="009F1C9A"/>
    <w:rsid w:val="00AC3D64"/>
    <w:rsid w:val="00BD0105"/>
    <w:rsid w:val="00BE3BAF"/>
    <w:rsid w:val="00D93E71"/>
    <w:rsid w:val="00EF1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B6029F"/>
  <w15:chartTrackingRefBased/>
  <w15:docId w15:val="{D7A00D1A-E57E-4E43-B0A6-BB509EDEE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BAF"/>
    <w:pPr>
      <w:spacing w:after="120" w:line="48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3BA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3BA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3BAF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3BAF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3BAF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3BAF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3BAF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3BAF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3BAF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3B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3B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3B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3B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3B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3B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3B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3B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3B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3B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3B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3BAF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3B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3BAF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3B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3BAF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3B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3B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3B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3BAF"/>
    <w:rPr>
      <w:b/>
      <w:bCs/>
      <w:smallCaps/>
      <w:color w:val="0F4761" w:themeColor="accent1" w:themeShade="BF"/>
      <w:spacing w:val="5"/>
    </w:rPr>
  </w:style>
  <w:style w:type="paragraph" w:customStyle="1" w:styleId="Table">
    <w:name w:val="Table"/>
    <w:basedOn w:val="Normal"/>
    <w:qFormat/>
    <w:rsid w:val="00BE3BAF"/>
    <w:pPr>
      <w:spacing w:after="0" w:line="240" w:lineRule="auto"/>
    </w:pPr>
    <w:rPr>
      <w:sz w:val="20"/>
      <w:szCs w:val="20"/>
    </w:rPr>
  </w:style>
  <w:style w:type="paragraph" w:styleId="Revision">
    <w:name w:val="Revision"/>
    <w:hidden/>
    <w:uiPriority w:val="99"/>
    <w:semiHidden/>
    <w:rsid w:val="009A2CEF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566</Words>
  <Characters>323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ke, Steve J</dc:creator>
  <cp:keywords/>
  <dc:description/>
  <cp:lastModifiedBy>Haake, Steve J</cp:lastModifiedBy>
  <cp:revision>10</cp:revision>
  <dcterms:created xsi:type="dcterms:W3CDTF">2025-05-24T05:55:00Z</dcterms:created>
  <dcterms:modified xsi:type="dcterms:W3CDTF">2025-08-01T17:06:00Z</dcterms:modified>
</cp:coreProperties>
</file>